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542AF" w14:textId="77777777" w:rsidR="001F7AB8" w:rsidRDefault="001F7AB8" w:rsidP="001F7AB8">
      <w:pPr>
        <w:tabs>
          <w:tab w:val="left" w:pos="7313"/>
        </w:tabs>
        <w:spacing w:line="480" w:lineRule="auto"/>
        <w:jc w:val="both"/>
        <w:rPr>
          <w:rFonts w:ascii="Times New Roman" w:hAnsi="Times New Roman" w:cs="Times New Roman"/>
          <w:b/>
          <w:bCs/>
          <w:noProof/>
          <w:sz w:val="20"/>
          <w:szCs w:val="20"/>
          <w:u w:val="single"/>
          <w:lang w:val="en-US"/>
        </w:rPr>
      </w:pPr>
    </w:p>
    <w:p w14:paraId="126C2B9D" w14:textId="77777777" w:rsidR="001F7AB8" w:rsidRDefault="001F7AB8" w:rsidP="001F7AB8">
      <w:pPr>
        <w:tabs>
          <w:tab w:val="left" w:pos="7313"/>
        </w:tabs>
        <w:spacing w:line="480" w:lineRule="auto"/>
        <w:jc w:val="both"/>
        <w:rPr>
          <w:rFonts w:ascii="Times New Roman" w:hAnsi="Times New Roman" w:cs="Times New Roman"/>
          <w:b/>
          <w:bCs/>
          <w:noProof/>
          <w:sz w:val="20"/>
          <w:szCs w:val="20"/>
          <w:u w:val="single"/>
          <w:lang w:val="en-US"/>
        </w:rPr>
      </w:pPr>
      <w:r>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6B0EEA37" wp14:editId="363C40DC">
                <wp:simplePos x="0" y="0"/>
                <wp:positionH relativeFrom="margin">
                  <wp:posOffset>-604747</wp:posOffset>
                </wp:positionH>
                <wp:positionV relativeFrom="paragraph">
                  <wp:posOffset>325386</wp:posOffset>
                </wp:positionV>
                <wp:extent cx="6784340" cy="2602230"/>
                <wp:effectExtent l="0" t="0" r="0" b="1270"/>
                <wp:wrapTopAndBottom/>
                <wp:docPr id="6" name="Groupe 6"/>
                <wp:cNvGraphicFramePr/>
                <a:graphic xmlns:a="http://schemas.openxmlformats.org/drawingml/2006/main">
                  <a:graphicData uri="http://schemas.microsoft.com/office/word/2010/wordprocessingGroup">
                    <wpg:wgp>
                      <wpg:cNvGrpSpPr/>
                      <wpg:grpSpPr>
                        <a:xfrm>
                          <a:off x="0" y="0"/>
                          <a:ext cx="6784340" cy="2602230"/>
                          <a:chOff x="-83761" y="145699"/>
                          <a:chExt cx="8886938" cy="1960245"/>
                        </a:xfrm>
                      </wpg:grpSpPr>
                      <pic:pic xmlns:pic="http://schemas.openxmlformats.org/drawingml/2006/picture">
                        <pic:nvPicPr>
                          <pic:cNvPr id="7" name="Image 7"/>
                          <pic:cNvPicPr>
                            <a:picLocks noChangeAspect="1"/>
                          </pic:cNvPicPr>
                        </pic:nvPicPr>
                        <pic:blipFill>
                          <a:blip r:embed="rId4">
                            <a:extLst>
                              <a:ext uri="{28A0092B-C50C-407E-A947-70E740481C1C}">
                                <a14:useLocalDpi xmlns:a14="http://schemas.microsoft.com/office/drawing/2010/main" val="0"/>
                              </a:ext>
                            </a:extLst>
                          </a:blip>
                          <a:srcRect/>
                          <a:stretch>
                            <a:fillRect/>
                          </a:stretch>
                        </pic:blipFill>
                        <pic:spPr bwMode="auto">
                          <a:xfrm>
                            <a:off x="-83761" y="145699"/>
                            <a:ext cx="8886938" cy="1960245"/>
                          </a:xfrm>
                          <a:prstGeom prst="rect">
                            <a:avLst/>
                          </a:prstGeom>
                          <a:noFill/>
                        </pic:spPr>
                      </pic:pic>
                      <wps:wsp>
                        <wps:cNvPr id="8" name="Zone de texte 8"/>
                        <wps:cNvSpPr txBox="1"/>
                        <wps:spPr>
                          <a:xfrm>
                            <a:off x="343527" y="251706"/>
                            <a:ext cx="354340" cy="263561"/>
                          </a:xfrm>
                          <a:prstGeom prst="rect">
                            <a:avLst/>
                          </a:prstGeom>
                          <a:noFill/>
                          <a:ln w="6350">
                            <a:noFill/>
                          </a:ln>
                        </wps:spPr>
                        <wps:txbx>
                          <w:txbxContent>
                            <w:p w14:paraId="3EEF34DC" w14:textId="77777777" w:rsidR="001F7AB8" w:rsidRDefault="001F7AB8" w:rsidP="001F7AB8">
                              <w: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B0EEA37" id="Groupe 6" o:spid="_x0000_s1026" style="position:absolute;left:0;text-align:left;margin-left:-47.6pt;margin-top:25.6pt;width:534.2pt;height:204.9pt;z-index:251659264;mso-position-horizontal-relative:margin;mso-width-relative:margin;mso-height-relative:margin" coordorigin="-837,1456" coordsize="88869,19602"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7" o:spid="_x0000_s1027" type="#_x0000_t75" style="position:absolute;left:-837;top:1456;width:88868;height:1960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">
                  <v:imagedata r:id="rId5" o:title=""/>
                </v:shape>
                <v:shapetype id="_x0000_t202" coordsize="21600,21600" o:spt="202" path="m,l,21600r21600,l21600,xe">
                  <v:stroke joinstyle="miter"/>
                  <v:path gradientshapeok="t" o:connecttype="rect"/>
                </v:shapetype>
                <v:shape id="Zone de texte 8" o:spid="_x0000_s1028" type="#_x0000_t202" style="position:absolute;left:3435;top:2517;width:3543;height:2635;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" filled="f" stroked="f" strokeweight=".5pt">
                  <v:textbox>
                    <w:txbxContent>
                      <w:p w14:paraId="3EEF34DC" w14:textId="77777777" w:rsidR="001F7AB8" w:rsidRDefault="001F7AB8" w:rsidP="001F7AB8">
                        <w:r>
                          <w:t>A</w:t>
                        </w:r>
                      </w:p>
                    </w:txbxContent>
                  </v:textbox>
                </v:shape>
                <w10:wrap type="topAndBottom" anchorx="margin"/>
              </v:group>
            </w:pict>
          </mc:Fallback>
        </mc:AlternateContent>
      </w:r>
    </w:p>
    <w:p w14:paraId="5AD1D936" w14:textId="77777777" w:rsidR="001F7AB8" w:rsidRDefault="001F7AB8" w:rsidP="001F7AB8">
      <w:pPr>
        <w:tabs>
          <w:tab w:val="left" w:pos="7313"/>
        </w:tabs>
        <w:spacing w:line="480" w:lineRule="auto"/>
        <w:jc w:val="both"/>
        <w:rPr>
          <w:rFonts w:ascii="Times New Roman" w:hAnsi="Times New Roman" w:cs="Times New Roman"/>
          <w:b/>
          <w:bCs/>
          <w:noProof/>
          <w:sz w:val="20"/>
          <w:szCs w:val="20"/>
          <w:u w:val="single"/>
          <w:lang w:val="en-US"/>
        </w:rPr>
      </w:pPr>
    </w:p>
    <w:p w14:paraId="3F86C8C8" w14:textId="77777777" w:rsidR="001F7AB8" w:rsidRPr="005379D7" w:rsidRDefault="001F7AB8" w:rsidP="001F7AB8">
      <w:pPr>
        <w:tabs>
          <w:tab w:val="left" w:pos="7313"/>
        </w:tabs>
        <w:spacing w:line="480" w:lineRule="auto"/>
        <w:jc w:val="both"/>
        <w:rPr>
          <w:rFonts w:ascii="Times New Roman" w:hAnsi="Times New Roman" w:cs="Times New Roman"/>
          <w:b/>
          <w:bCs/>
          <w:noProof/>
          <w:sz w:val="20"/>
          <w:szCs w:val="20"/>
          <w:u w:val="single"/>
          <w:lang w:val="en-US"/>
        </w:rPr>
      </w:pPr>
      <w:r>
        <w:rPr>
          <w:rFonts w:ascii="Times New Roman" w:hAnsi="Times New Roman" w:cs="Times New Roman"/>
          <w:noProof/>
        </w:rPr>
        <mc:AlternateContent>
          <mc:Choice Requires="wpg">
            <w:drawing>
              <wp:anchor distT="0" distB="0" distL="114300" distR="114300" simplePos="0" relativeHeight="251660288" behindDoc="0" locked="0" layoutInCell="1" allowOverlap="1" wp14:anchorId="4090FB95" wp14:editId="15105DCC">
                <wp:simplePos x="0" y="0"/>
                <wp:positionH relativeFrom="column">
                  <wp:posOffset>-772795</wp:posOffset>
                </wp:positionH>
                <wp:positionV relativeFrom="paragraph">
                  <wp:posOffset>469419</wp:posOffset>
                </wp:positionV>
                <wp:extent cx="6950710" cy="2730500"/>
                <wp:effectExtent l="0" t="0" r="0" b="0"/>
                <wp:wrapTopAndBottom/>
                <wp:docPr id="10" name="Groupe 10"/>
                <wp:cNvGraphicFramePr/>
                <a:graphic xmlns:a="http://schemas.openxmlformats.org/drawingml/2006/main">
                  <a:graphicData uri="http://schemas.microsoft.com/office/word/2010/wordprocessingGroup">
                    <wpg:wgp>
                      <wpg:cNvGrpSpPr/>
                      <wpg:grpSpPr>
                        <a:xfrm>
                          <a:off x="0" y="0"/>
                          <a:ext cx="6950710" cy="2730500"/>
                          <a:chOff x="564870" y="-99335"/>
                          <a:chExt cx="7358777" cy="2908300"/>
                        </a:xfrm>
                      </wpg:grpSpPr>
                      <pic:pic xmlns:pic="http://schemas.openxmlformats.org/drawingml/2006/picture">
                        <pic:nvPicPr>
                          <pic:cNvPr id="11" name="Image 1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564870" y="-99335"/>
                            <a:ext cx="7358777" cy="2908300"/>
                          </a:xfrm>
                          <a:prstGeom prst="rect">
                            <a:avLst/>
                          </a:prstGeom>
                        </pic:spPr>
                      </pic:pic>
                      <wps:wsp>
                        <wps:cNvPr id="12" name="Zone de texte 12"/>
                        <wps:cNvSpPr txBox="1"/>
                        <wps:spPr>
                          <a:xfrm>
                            <a:off x="1074567" y="133493"/>
                            <a:ext cx="282641" cy="263100"/>
                          </a:xfrm>
                          <a:prstGeom prst="rect">
                            <a:avLst/>
                          </a:prstGeom>
                          <a:noFill/>
                          <a:ln w="6350">
                            <a:noFill/>
                          </a:ln>
                        </wps:spPr>
                        <wps:txbx>
                          <w:txbxContent>
                            <w:p w14:paraId="14F22392" w14:textId="77777777" w:rsidR="001F7AB8" w:rsidRDefault="001F7AB8" w:rsidP="001F7AB8">
                              <w: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anchor>
            </w:drawing>
          </mc:Choice>
          <mc:Fallback>
            <w:pict>
              <v:group w14:anchorId="4090FB95" id="Groupe 10" o:spid="_x0000_s1029" style="position:absolute;left:0;text-align:left;margin-left:-60.85pt;margin-top:36.95pt;width:547.3pt;height:215pt;z-index:251660288;mso-width-relative:margin" coordorigin="5648,-993" coordsize="73587,29083" o:gfxdata="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">
                <v:shape id="Image 11" o:spid="_x0000_s1030" type="#_x0000_t75" style="position:absolute;left:5648;top:-993;width:73588;height:2908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">
                  <v:imagedata r:id="rId7" o:title=""/>
                </v:shape>
                <v:shape id="Zone de texte 12" o:spid="_x0000_s1031" type="#_x0000_t202" style="position:absolute;left:10745;top:1334;width:2827;height:263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" filled="f" stroked="f" strokeweight=".5pt">
                  <v:textbox>
                    <w:txbxContent>
                      <w:p w14:paraId="14F22392" w14:textId="77777777" w:rsidR="001F7AB8" w:rsidRDefault="001F7AB8" w:rsidP="001F7AB8">
                        <w:r>
                          <w:t>B</w:t>
                        </w:r>
                      </w:p>
                    </w:txbxContent>
                  </v:textbox>
                </v:shape>
                <w10:wrap type="topAndBottom"/>
              </v:group>
            </w:pict>
          </mc:Fallback>
        </mc:AlternateContent>
      </w:r>
    </w:p>
    <w:p w14:paraId="30D1642B" w14:textId="77777777" w:rsidR="001F7AB8" w:rsidRDefault="001F7AB8" w:rsidP="001F7AB8">
      <w:pPr>
        <w:tabs>
          <w:tab w:val="left" w:pos="7313"/>
        </w:tabs>
        <w:spacing w:line="480" w:lineRule="auto"/>
        <w:jc w:val="both"/>
        <w:rPr>
          <w:rFonts w:ascii="Times New Roman" w:hAnsi="Times New Roman" w:cs="Times New Roman"/>
          <w:b/>
          <w:bCs/>
          <w:noProof/>
          <w:sz w:val="20"/>
          <w:szCs w:val="20"/>
          <w:u w:val="single"/>
          <w:lang w:val="en-US"/>
        </w:rPr>
      </w:pPr>
    </w:p>
    <w:p w14:paraId="6BFC9258" w14:textId="1BF4A86C" w:rsidR="001F7AB8" w:rsidRDefault="001F7AB8" w:rsidP="001F7AB8">
      <w:pPr>
        <w:tabs>
          <w:tab w:val="left" w:pos="7313"/>
        </w:tabs>
        <w:spacing w:line="480" w:lineRule="auto"/>
        <w:jc w:val="both"/>
        <w:rPr>
          <w:rFonts w:ascii="Times New Roman" w:hAnsi="Times New Roman" w:cs="Times New Roman"/>
          <w:b/>
          <w:bCs/>
          <w:noProof/>
          <w:sz w:val="20"/>
          <w:szCs w:val="20"/>
          <w:u w:val="single"/>
          <w:lang w:val="en-US"/>
        </w:rPr>
      </w:pPr>
    </w:p>
    <w:p w14:paraId="13EDF79A" w14:textId="2B40838C" w:rsidR="001F7AB8" w:rsidRDefault="001F7AB8" w:rsidP="001F7AB8">
      <w:pPr>
        <w:tabs>
          <w:tab w:val="left" w:pos="7313"/>
        </w:tabs>
        <w:spacing w:line="480" w:lineRule="auto"/>
        <w:jc w:val="both"/>
        <w:rPr>
          <w:rFonts w:ascii="Times New Roman" w:hAnsi="Times New Roman" w:cs="Times New Roman"/>
          <w:b/>
          <w:bCs/>
          <w:noProof/>
          <w:sz w:val="20"/>
          <w:szCs w:val="20"/>
          <w:u w:val="single"/>
          <w:lang w:val="en-US"/>
        </w:rPr>
      </w:pPr>
    </w:p>
    <w:p w14:paraId="650358F7" w14:textId="4C78E408" w:rsidR="001F7AB8" w:rsidRDefault="001F7AB8" w:rsidP="001F7AB8">
      <w:pPr>
        <w:tabs>
          <w:tab w:val="left" w:pos="7313"/>
        </w:tabs>
        <w:spacing w:line="480" w:lineRule="auto"/>
        <w:jc w:val="both"/>
        <w:rPr>
          <w:rFonts w:ascii="Times New Roman" w:hAnsi="Times New Roman" w:cs="Times New Roman"/>
          <w:b/>
          <w:bCs/>
          <w:noProof/>
          <w:sz w:val="20"/>
          <w:szCs w:val="20"/>
          <w:u w:val="single"/>
          <w:lang w:val="en-US"/>
        </w:rPr>
      </w:pPr>
    </w:p>
    <w:p w14:paraId="1741EE97" w14:textId="77777777" w:rsidR="001F7AB8" w:rsidRDefault="001F7AB8" w:rsidP="001F7AB8">
      <w:pPr>
        <w:tabs>
          <w:tab w:val="left" w:pos="7313"/>
        </w:tabs>
        <w:spacing w:line="480" w:lineRule="auto"/>
        <w:jc w:val="both"/>
        <w:rPr>
          <w:rFonts w:ascii="Times New Roman" w:hAnsi="Times New Roman" w:cs="Times New Roman"/>
          <w:b/>
          <w:bCs/>
          <w:noProof/>
          <w:sz w:val="20"/>
          <w:szCs w:val="20"/>
          <w:u w:val="single"/>
          <w:lang w:val="en-US"/>
        </w:rPr>
      </w:pPr>
    </w:p>
    <w:p w14:paraId="53873A2C" w14:textId="77777777" w:rsidR="001F7AB8" w:rsidRDefault="001F7AB8" w:rsidP="001F7AB8">
      <w:pPr>
        <w:tabs>
          <w:tab w:val="left" w:pos="7313"/>
        </w:tabs>
        <w:spacing w:line="480" w:lineRule="auto"/>
        <w:jc w:val="both"/>
        <w:rPr>
          <w:rFonts w:ascii="Times New Roman" w:hAnsi="Times New Roman" w:cs="Times New Roman"/>
          <w:b/>
          <w:bCs/>
          <w:noProof/>
          <w:sz w:val="20"/>
          <w:szCs w:val="20"/>
          <w:u w:val="single"/>
          <w:lang w:val="en-US"/>
        </w:rPr>
      </w:pPr>
      <w:r>
        <w:rPr>
          <w:rFonts w:ascii="Times New Roman" w:hAnsi="Times New Roman" w:cs="Times New Roman"/>
          <w:b/>
          <w:bCs/>
          <w:noProof/>
          <w:sz w:val="20"/>
          <w:szCs w:val="20"/>
          <w:u w:val="single"/>
          <w:lang w:val="en-US"/>
        </w:rPr>
        <w:lastRenderedPageBreak/>
        <mc:AlternateContent>
          <mc:Choice Requires="wpg">
            <w:drawing>
              <wp:anchor distT="0" distB="0" distL="114300" distR="114300" simplePos="0" relativeHeight="251679744" behindDoc="0" locked="0" layoutInCell="1" allowOverlap="1" wp14:anchorId="2FEB0658" wp14:editId="665F3063">
                <wp:simplePos x="0" y="0"/>
                <wp:positionH relativeFrom="column">
                  <wp:posOffset>-548103</wp:posOffset>
                </wp:positionH>
                <wp:positionV relativeFrom="paragraph">
                  <wp:posOffset>-30156</wp:posOffset>
                </wp:positionV>
                <wp:extent cx="6758887" cy="2564130"/>
                <wp:effectExtent l="0" t="0" r="0" b="1270"/>
                <wp:wrapNone/>
                <wp:docPr id="37" name="Groupe 37"/>
                <wp:cNvGraphicFramePr/>
                <a:graphic xmlns:a="http://schemas.openxmlformats.org/drawingml/2006/main">
                  <a:graphicData uri="http://schemas.microsoft.com/office/word/2010/wordprocessingGroup">
                    <wpg:wgp>
                      <wpg:cNvGrpSpPr/>
                      <wpg:grpSpPr>
                        <a:xfrm>
                          <a:off x="0" y="0"/>
                          <a:ext cx="6758887" cy="2564130"/>
                          <a:chOff x="0" y="0"/>
                          <a:chExt cx="6809740" cy="2512695"/>
                        </a:xfrm>
                      </wpg:grpSpPr>
                      <pic:pic xmlns:pic="http://schemas.openxmlformats.org/drawingml/2006/picture">
                        <pic:nvPicPr>
                          <pic:cNvPr id="24" name="Image 24"/>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6809740" cy="2512695"/>
                          </a:xfrm>
                          <a:prstGeom prst="rect">
                            <a:avLst/>
                          </a:prstGeom>
                        </pic:spPr>
                      </pic:pic>
                      <wps:wsp>
                        <wps:cNvPr id="20" name="Zone de texte 20"/>
                        <wps:cNvSpPr txBox="1"/>
                        <wps:spPr>
                          <a:xfrm>
                            <a:off x="357988" y="185374"/>
                            <a:ext cx="271019" cy="247038"/>
                          </a:xfrm>
                          <a:prstGeom prst="rect">
                            <a:avLst/>
                          </a:prstGeom>
                          <a:noFill/>
                          <a:ln w="6350">
                            <a:noFill/>
                          </a:ln>
                        </wps:spPr>
                        <wps:txbx>
                          <w:txbxContent>
                            <w:p w14:paraId="6B6EDAB1" w14:textId="77777777" w:rsidR="001F7AB8" w:rsidRDefault="001F7AB8" w:rsidP="001F7AB8">
                              <w: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FEB0658" id="Groupe 37" o:spid="_x0000_s1032" style="position:absolute;left:0;text-align:left;margin-left:-43.15pt;margin-top:-2.35pt;width:532.2pt;height:201.9pt;z-index:251679744;mso-width-relative:margin;mso-height-relative:margin" coordsize="68097,25126" o:gfxdata="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">
                <v:shape id="Image 24" o:spid="_x0000_s1033" type="#_x0000_t75" style="position:absolute;width:68097;height:2512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">
                  <v:imagedata r:id="rId9" o:title=""/>
                </v:shape>
                <v:shape id="Zone de texte 20" o:spid="_x0000_s1034" type="#_x0000_t202" style="position:absolute;left:3579;top:1853;width:2711;height:247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" filled="f" stroked="f" strokeweight=".5pt">
                  <v:textbox>
                    <w:txbxContent>
                      <w:p w14:paraId="6B6EDAB1" w14:textId="77777777" w:rsidR="001F7AB8" w:rsidRDefault="001F7AB8" w:rsidP="001F7AB8">
                        <w:r>
                          <w:t>C</w:t>
                        </w:r>
                      </w:p>
                    </w:txbxContent>
                  </v:textbox>
                </v:shape>
              </v:group>
            </w:pict>
          </mc:Fallback>
        </mc:AlternateContent>
      </w:r>
    </w:p>
    <w:p w14:paraId="05CF7BBC" w14:textId="77777777" w:rsidR="001F7AB8" w:rsidRDefault="001F7AB8" w:rsidP="001F7AB8">
      <w:pPr>
        <w:tabs>
          <w:tab w:val="left" w:pos="7313"/>
        </w:tabs>
        <w:spacing w:line="480" w:lineRule="auto"/>
        <w:jc w:val="both"/>
        <w:rPr>
          <w:rFonts w:ascii="Times New Roman" w:hAnsi="Times New Roman" w:cs="Times New Roman"/>
          <w:b/>
          <w:bCs/>
          <w:noProof/>
          <w:sz w:val="20"/>
          <w:szCs w:val="20"/>
          <w:u w:val="single"/>
          <w:lang w:val="en-US"/>
        </w:rPr>
      </w:pPr>
    </w:p>
    <w:p w14:paraId="03CA954C" w14:textId="77777777" w:rsidR="001F7AB8" w:rsidRDefault="001F7AB8" w:rsidP="001F7AB8">
      <w:pPr>
        <w:tabs>
          <w:tab w:val="left" w:pos="7313"/>
        </w:tabs>
        <w:spacing w:line="480" w:lineRule="auto"/>
        <w:jc w:val="both"/>
        <w:rPr>
          <w:rFonts w:ascii="Times New Roman" w:hAnsi="Times New Roman" w:cs="Times New Roman"/>
          <w:b/>
          <w:bCs/>
          <w:noProof/>
          <w:sz w:val="20"/>
          <w:szCs w:val="20"/>
          <w:u w:val="single"/>
          <w:lang w:val="en-US"/>
        </w:rPr>
      </w:pPr>
    </w:p>
    <w:p w14:paraId="0DCE285B" w14:textId="77777777" w:rsidR="001F7AB8" w:rsidRDefault="001F7AB8" w:rsidP="001F7AB8">
      <w:pPr>
        <w:tabs>
          <w:tab w:val="left" w:pos="7313"/>
        </w:tabs>
        <w:spacing w:line="480" w:lineRule="auto"/>
        <w:jc w:val="both"/>
        <w:rPr>
          <w:rFonts w:ascii="Times New Roman" w:hAnsi="Times New Roman" w:cs="Times New Roman"/>
          <w:b/>
          <w:bCs/>
          <w:noProof/>
          <w:sz w:val="20"/>
          <w:szCs w:val="20"/>
          <w:u w:val="single"/>
          <w:lang w:val="en-US"/>
        </w:rPr>
      </w:pPr>
    </w:p>
    <w:p w14:paraId="38EED0D3" w14:textId="77777777" w:rsidR="001F7AB8" w:rsidRDefault="001F7AB8" w:rsidP="001F7AB8">
      <w:pPr>
        <w:tabs>
          <w:tab w:val="left" w:pos="7313"/>
        </w:tabs>
        <w:spacing w:line="480" w:lineRule="auto"/>
        <w:jc w:val="both"/>
        <w:rPr>
          <w:rFonts w:ascii="Times New Roman" w:hAnsi="Times New Roman" w:cs="Times New Roman"/>
          <w:b/>
          <w:bCs/>
          <w:noProof/>
          <w:sz w:val="20"/>
          <w:szCs w:val="20"/>
          <w:u w:val="single"/>
          <w:lang w:val="en-US"/>
        </w:rPr>
      </w:pPr>
    </w:p>
    <w:p w14:paraId="3CCDF71C"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448DB973"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r>
        <w:rPr>
          <w:noProof/>
        </w:rPr>
        <w:drawing>
          <wp:anchor distT="0" distB="0" distL="114300" distR="114300" simplePos="0" relativeHeight="251661312" behindDoc="0" locked="0" layoutInCell="1" allowOverlap="1" wp14:anchorId="6CD03EAC" wp14:editId="0C013E3B">
            <wp:simplePos x="0" y="0"/>
            <wp:positionH relativeFrom="column">
              <wp:posOffset>-548005</wp:posOffset>
            </wp:positionH>
            <wp:positionV relativeFrom="paragraph">
              <wp:posOffset>222370</wp:posOffset>
            </wp:positionV>
            <wp:extent cx="6725339" cy="2737485"/>
            <wp:effectExtent l="0" t="0" r="5715" b="5715"/>
            <wp:wrapNone/>
            <wp:docPr id="28" name="Imag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 28"/>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6725339" cy="2737485"/>
                    </a:xfrm>
                    <a:prstGeom prst="rect">
                      <a:avLst/>
                    </a:prstGeom>
                  </pic:spPr>
                </pic:pic>
              </a:graphicData>
            </a:graphic>
            <wp14:sizeRelH relativeFrom="margin">
              <wp14:pctWidth>0</wp14:pctWidth>
            </wp14:sizeRelH>
          </wp:anchor>
        </w:drawing>
      </w:r>
    </w:p>
    <w:p w14:paraId="0C10472C"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r>
        <w:rPr>
          <w:noProof/>
        </w:rPr>
        <mc:AlternateContent>
          <mc:Choice Requires="wps">
            <w:drawing>
              <wp:anchor distT="0" distB="0" distL="114300" distR="114300" simplePos="0" relativeHeight="251662336" behindDoc="0" locked="0" layoutInCell="1" allowOverlap="1" wp14:anchorId="26BD06B9" wp14:editId="3CB79DE8">
                <wp:simplePos x="0" y="0"/>
                <wp:positionH relativeFrom="column">
                  <wp:posOffset>-144784</wp:posOffset>
                </wp:positionH>
                <wp:positionV relativeFrom="paragraph">
                  <wp:posOffset>57536</wp:posOffset>
                </wp:positionV>
                <wp:extent cx="266968" cy="247015"/>
                <wp:effectExtent l="0" t="0" r="0" b="0"/>
                <wp:wrapNone/>
                <wp:docPr id="21" name="Zone de texte 21"/>
                <wp:cNvGraphicFramePr/>
                <a:graphic xmlns:a="http://schemas.openxmlformats.org/drawingml/2006/main">
                  <a:graphicData uri="http://schemas.microsoft.com/office/word/2010/wordprocessingShape">
                    <wps:wsp>
                      <wps:cNvSpPr txBox="1"/>
                      <wps:spPr>
                        <a:xfrm>
                          <a:off x="0" y="0"/>
                          <a:ext cx="266968" cy="247015"/>
                        </a:xfrm>
                        <a:prstGeom prst="rect">
                          <a:avLst/>
                        </a:prstGeom>
                        <a:noFill/>
                        <a:ln w="6350">
                          <a:noFill/>
                        </a:ln>
                      </wps:spPr>
                      <wps:txbx>
                        <w:txbxContent>
                          <w:p w14:paraId="2BABD203" w14:textId="77777777" w:rsidR="001F7AB8" w:rsidRDefault="001F7AB8" w:rsidP="001F7AB8">
                            <w:r>
                              <w:t>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6BD06B9" id="Zone de texte 21" o:spid="_x0000_s1035" type="#_x0000_t202" style="position:absolute;left:0;text-align:left;margin-left:-11.4pt;margin-top:4.55pt;width:21pt;height:19.45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" filled="f" stroked="f" strokeweight=".5pt">
                <v:textbox>
                  <w:txbxContent>
                    <w:p w14:paraId="2BABD203" w14:textId="77777777" w:rsidR="001F7AB8" w:rsidRDefault="001F7AB8" w:rsidP="001F7AB8">
                      <w:r>
                        <w:t>D</w:t>
                      </w:r>
                    </w:p>
                  </w:txbxContent>
                </v:textbox>
              </v:shape>
            </w:pict>
          </mc:Fallback>
        </mc:AlternateContent>
      </w:r>
    </w:p>
    <w:p w14:paraId="67872704"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46F0C1F5"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1D4DB75C"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498018B7"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52410B95"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24662A92"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r>
        <w:rPr>
          <w:noProof/>
        </w:rPr>
        <w:drawing>
          <wp:anchor distT="0" distB="0" distL="114300" distR="114300" simplePos="0" relativeHeight="251663360" behindDoc="0" locked="0" layoutInCell="1" allowOverlap="1" wp14:anchorId="6B3197AF" wp14:editId="6894FC93">
            <wp:simplePos x="0" y="0"/>
            <wp:positionH relativeFrom="column">
              <wp:posOffset>-586296</wp:posOffset>
            </wp:positionH>
            <wp:positionV relativeFrom="paragraph">
              <wp:posOffset>450410</wp:posOffset>
            </wp:positionV>
            <wp:extent cx="6726893" cy="2771024"/>
            <wp:effectExtent l="0" t="0" r="4445" b="0"/>
            <wp:wrapNone/>
            <wp:docPr id="32" name="Imag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 32"/>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6726893" cy="2771024"/>
                    </a:xfrm>
                    <a:prstGeom prst="rect">
                      <a:avLst/>
                    </a:prstGeom>
                  </pic:spPr>
                </pic:pic>
              </a:graphicData>
            </a:graphic>
            <wp14:sizeRelH relativeFrom="margin">
              <wp14:pctWidth>0</wp14:pctWidth>
            </wp14:sizeRelH>
          </wp:anchor>
        </w:drawing>
      </w:r>
    </w:p>
    <w:p w14:paraId="7E7BFBE7"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r>
        <w:rPr>
          <w:noProof/>
        </w:rPr>
        <mc:AlternateContent>
          <mc:Choice Requires="wps">
            <w:drawing>
              <wp:anchor distT="0" distB="0" distL="114300" distR="114300" simplePos="0" relativeHeight="251664384" behindDoc="0" locked="0" layoutInCell="1" allowOverlap="1" wp14:anchorId="36AA71BD" wp14:editId="43DA2D70">
                <wp:simplePos x="0" y="0"/>
                <wp:positionH relativeFrom="column">
                  <wp:posOffset>-146187</wp:posOffset>
                </wp:positionH>
                <wp:positionV relativeFrom="paragraph">
                  <wp:posOffset>190798</wp:posOffset>
                </wp:positionV>
                <wp:extent cx="266968" cy="247015"/>
                <wp:effectExtent l="0" t="0" r="0" b="0"/>
                <wp:wrapNone/>
                <wp:docPr id="22" name="Zone de texte 22"/>
                <wp:cNvGraphicFramePr/>
                <a:graphic xmlns:a="http://schemas.openxmlformats.org/drawingml/2006/main">
                  <a:graphicData uri="http://schemas.microsoft.com/office/word/2010/wordprocessingShape">
                    <wps:wsp>
                      <wps:cNvSpPr txBox="1"/>
                      <wps:spPr>
                        <a:xfrm>
                          <a:off x="0" y="0"/>
                          <a:ext cx="266968" cy="247015"/>
                        </a:xfrm>
                        <a:prstGeom prst="rect">
                          <a:avLst/>
                        </a:prstGeom>
                        <a:noFill/>
                        <a:ln w="6350">
                          <a:noFill/>
                        </a:ln>
                      </wps:spPr>
                      <wps:txbx>
                        <w:txbxContent>
                          <w:p w14:paraId="36200999" w14:textId="77777777" w:rsidR="001F7AB8" w:rsidRDefault="001F7AB8" w:rsidP="001F7AB8">
                            <w:r>
                              <w:t>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6AA71BD" id="Zone de texte 22" o:spid="_x0000_s1036" type="#_x0000_t202" style="position:absolute;left:0;text-align:left;margin-left:-11.5pt;margin-top:15pt;width:21pt;height:19.45pt;z-index:2516643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" filled="f" stroked="f" strokeweight=".5pt">
                <v:textbox>
                  <w:txbxContent>
                    <w:p w14:paraId="36200999" w14:textId="77777777" w:rsidR="001F7AB8" w:rsidRDefault="001F7AB8" w:rsidP="001F7AB8">
                      <w:r>
                        <w:t>E</w:t>
                      </w:r>
                    </w:p>
                  </w:txbxContent>
                </v:textbox>
              </v:shape>
            </w:pict>
          </mc:Fallback>
        </mc:AlternateContent>
      </w:r>
    </w:p>
    <w:p w14:paraId="757BB717"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262BD608"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7ABEC14D"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030AA35C"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4A29A19D"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3A29EFC9"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75E0C423"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4AD175EA"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60A56DF1"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4577B1E2"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1BF00432"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r>
        <w:rPr>
          <w:noProof/>
        </w:rPr>
        <mc:AlternateContent>
          <mc:Choice Requires="wps">
            <w:drawing>
              <wp:anchor distT="0" distB="0" distL="114300" distR="114300" simplePos="0" relativeHeight="251666432" behindDoc="0" locked="0" layoutInCell="1" allowOverlap="1" wp14:anchorId="240DE9FF" wp14:editId="44D699FA">
                <wp:simplePos x="0" y="0"/>
                <wp:positionH relativeFrom="column">
                  <wp:posOffset>-193440</wp:posOffset>
                </wp:positionH>
                <wp:positionV relativeFrom="paragraph">
                  <wp:posOffset>-514017</wp:posOffset>
                </wp:positionV>
                <wp:extent cx="266968" cy="247015"/>
                <wp:effectExtent l="0" t="0" r="0" b="0"/>
                <wp:wrapNone/>
                <wp:docPr id="23" name="Zone de texte 23"/>
                <wp:cNvGraphicFramePr/>
                <a:graphic xmlns:a="http://schemas.openxmlformats.org/drawingml/2006/main">
                  <a:graphicData uri="http://schemas.microsoft.com/office/word/2010/wordprocessingShape">
                    <wps:wsp>
                      <wps:cNvSpPr txBox="1"/>
                      <wps:spPr>
                        <a:xfrm>
                          <a:off x="0" y="0"/>
                          <a:ext cx="266968" cy="247015"/>
                        </a:xfrm>
                        <a:prstGeom prst="rect">
                          <a:avLst/>
                        </a:prstGeom>
                        <a:noFill/>
                        <a:ln w="6350">
                          <a:noFill/>
                        </a:ln>
                      </wps:spPr>
                      <wps:txbx>
                        <w:txbxContent>
                          <w:p w14:paraId="201403B5" w14:textId="77777777" w:rsidR="001F7AB8" w:rsidRDefault="001F7AB8" w:rsidP="001F7AB8">
                            <w:r>
                              <w:t>F</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40DE9FF" id="Zone de texte 23" o:spid="_x0000_s1037" type="#_x0000_t202" style="position:absolute;left:0;text-align:left;margin-left:-15.25pt;margin-top:-40.45pt;width:21pt;height:19.45pt;z-index:2516664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" filled="f" stroked="f" strokeweight=".5pt">
                <v:textbox>
                  <w:txbxContent>
                    <w:p w14:paraId="201403B5" w14:textId="77777777" w:rsidR="001F7AB8" w:rsidRDefault="001F7AB8" w:rsidP="001F7AB8">
                      <w:r>
                        <w:t>F</w:t>
                      </w:r>
                    </w:p>
                  </w:txbxContent>
                </v:textbox>
              </v:shape>
            </w:pict>
          </mc:Fallback>
        </mc:AlternateContent>
      </w:r>
      <w:r>
        <w:rPr>
          <w:noProof/>
        </w:rPr>
        <w:drawing>
          <wp:anchor distT="0" distB="0" distL="114300" distR="114300" simplePos="0" relativeHeight="251665408" behindDoc="0" locked="0" layoutInCell="1" allowOverlap="1" wp14:anchorId="77DDEA74" wp14:editId="17784DCB">
            <wp:simplePos x="0" y="0"/>
            <wp:positionH relativeFrom="column">
              <wp:posOffset>-611505</wp:posOffset>
            </wp:positionH>
            <wp:positionV relativeFrom="paragraph">
              <wp:posOffset>-795952</wp:posOffset>
            </wp:positionV>
            <wp:extent cx="6821740" cy="2875280"/>
            <wp:effectExtent l="0" t="0" r="0" b="0"/>
            <wp:wrapNone/>
            <wp:docPr id="36" name="Imag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 36"/>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6821740" cy="2875280"/>
                    </a:xfrm>
                    <a:prstGeom prst="rect">
                      <a:avLst/>
                    </a:prstGeom>
                  </pic:spPr>
                </pic:pic>
              </a:graphicData>
            </a:graphic>
            <wp14:sizeRelH relativeFrom="margin">
              <wp14:pctWidth>0</wp14:pctWidth>
            </wp14:sizeRelH>
          </wp:anchor>
        </w:drawing>
      </w:r>
    </w:p>
    <w:p w14:paraId="61DDA484"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0EFD3831"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23617A48"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6D9CE4C2"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3700E70E"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r>
        <w:rPr>
          <w:noProof/>
        </w:rPr>
        <w:drawing>
          <wp:anchor distT="0" distB="0" distL="114300" distR="114300" simplePos="0" relativeHeight="251667456" behindDoc="0" locked="0" layoutInCell="1" allowOverlap="1" wp14:anchorId="7D4D1CB7" wp14:editId="12538C9F">
            <wp:simplePos x="0" y="0"/>
            <wp:positionH relativeFrom="column">
              <wp:posOffset>-612047</wp:posOffset>
            </wp:positionH>
            <wp:positionV relativeFrom="paragraph">
              <wp:posOffset>115335</wp:posOffset>
            </wp:positionV>
            <wp:extent cx="6821170" cy="2817468"/>
            <wp:effectExtent l="0" t="0" r="0" b="2540"/>
            <wp:wrapNone/>
            <wp:docPr id="40" name="Imag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 40"/>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6842221" cy="2826163"/>
                    </a:xfrm>
                    <a:prstGeom prst="rect">
                      <a:avLst/>
                    </a:prstGeom>
                  </pic:spPr>
                </pic:pic>
              </a:graphicData>
            </a:graphic>
            <wp14:sizeRelH relativeFrom="margin">
              <wp14:pctWidth>0</wp14:pctWidth>
            </wp14:sizeRelH>
          </wp:anchor>
        </w:drawing>
      </w:r>
    </w:p>
    <w:p w14:paraId="38ACD23D"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590A32F1"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r>
        <w:rPr>
          <w:noProof/>
        </w:rPr>
        <mc:AlternateContent>
          <mc:Choice Requires="wps">
            <w:drawing>
              <wp:anchor distT="0" distB="0" distL="114300" distR="114300" simplePos="0" relativeHeight="251668480" behindDoc="0" locked="0" layoutInCell="1" allowOverlap="1" wp14:anchorId="2A467838" wp14:editId="6C7EC89E">
                <wp:simplePos x="0" y="0"/>
                <wp:positionH relativeFrom="column">
                  <wp:posOffset>-278783</wp:posOffset>
                </wp:positionH>
                <wp:positionV relativeFrom="paragraph">
                  <wp:posOffset>-138017</wp:posOffset>
                </wp:positionV>
                <wp:extent cx="266968" cy="247015"/>
                <wp:effectExtent l="0" t="0" r="0" b="0"/>
                <wp:wrapNone/>
                <wp:docPr id="29" name="Zone de texte 29"/>
                <wp:cNvGraphicFramePr/>
                <a:graphic xmlns:a="http://schemas.openxmlformats.org/drawingml/2006/main">
                  <a:graphicData uri="http://schemas.microsoft.com/office/word/2010/wordprocessingShape">
                    <wps:wsp>
                      <wps:cNvSpPr txBox="1"/>
                      <wps:spPr>
                        <a:xfrm>
                          <a:off x="0" y="0"/>
                          <a:ext cx="266968" cy="247015"/>
                        </a:xfrm>
                        <a:prstGeom prst="rect">
                          <a:avLst/>
                        </a:prstGeom>
                        <a:noFill/>
                        <a:ln w="6350">
                          <a:noFill/>
                        </a:ln>
                      </wps:spPr>
                      <wps:txbx>
                        <w:txbxContent>
                          <w:p w14:paraId="1608DCE2" w14:textId="77777777" w:rsidR="001F7AB8" w:rsidRDefault="001F7AB8" w:rsidP="001F7AB8">
                            <w:r>
                              <w:t>G</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A467838" id="Zone de texte 29" o:spid="_x0000_s1038" type="#_x0000_t202" style="position:absolute;left:0;text-align:left;margin-left:-21.95pt;margin-top:-10.85pt;width:21pt;height:19.45pt;z-index:25166848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" filled="f" stroked="f" strokeweight=".5pt">
                <v:textbox>
                  <w:txbxContent>
                    <w:p w14:paraId="1608DCE2" w14:textId="77777777" w:rsidR="001F7AB8" w:rsidRDefault="001F7AB8" w:rsidP="001F7AB8">
                      <w:r>
                        <w:t>G</w:t>
                      </w:r>
                    </w:p>
                  </w:txbxContent>
                </v:textbox>
              </v:shape>
            </w:pict>
          </mc:Fallback>
        </mc:AlternateContent>
      </w:r>
    </w:p>
    <w:p w14:paraId="77513E02"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02C4D99A"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54DC9A9F"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2E24B004"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5081434C"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09FF9D25"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r>
        <w:rPr>
          <w:noProof/>
        </w:rPr>
        <w:drawing>
          <wp:anchor distT="0" distB="0" distL="114300" distR="114300" simplePos="0" relativeHeight="251669504" behindDoc="0" locked="0" layoutInCell="1" allowOverlap="1" wp14:anchorId="56E35227" wp14:editId="69D38CA4">
            <wp:simplePos x="0" y="0"/>
            <wp:positionH relativeFrom="column">
              <wp:posOffset>-589949</wp:posOffset>
            </wp:positionH>
            <wp:positionV relativeFrom="paragraph">
              <wp:posOffset>-67141</wp:posOffset>
            </wp:positionV>
            <wp:extent cx="7110437" cy="2623132"/>
            <wp:effectExtent l="0" t="0" r="1905" b="6350"/>
            <wp:wrapNone/>
            <wp:docPr id="44" name="Imag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 44"/>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7110437" cy="2623132"/>
                    </a:xfrm>
                    <a:prstGeom prst="rect">
                      <a:avLst/>
                    </a:prstGeom>
                  </pic:spPr>
                </pic:pic>
              </a:graphicData>
            </a:graphic>
            <wp14:sizeRelH relativeFrom="margin">
              <wp14:pctWidth>0</wp14:pctWidth>
            </wp14:sizeRelH>
          </wp:anchor>
        </w:drawing>
      </w:r>
      <w:r>
        <w:rPr>
          <w:noProof/>
        </w:rPr>
        <mc:AlternateContent>
          <mc:Choice Requires="wps">
            <w:drawing>
              <wp:anchor distT="0" distB="0" distL="114300" distR="114300" simplePos="0" relativeHeight="251670528" behindDoc="0" locked="0" layoutInCell="1" allowOverlap="1" wp14:anchorId="73C74DAF" wp14:editId="3FFC382C">
                <wp:simplePos x="0" y="0"/>
                <wp:positionH relativeFrom="column">
                  <wp:posOffset>-236562</wp:posOffset>
                </wp:positionH>
                <wp:positionV relativeFrom="paragraph">
                  <wp:posOffset>133350</wp:posOffset>
                </wp:positionV>
                <wp:extent cx="266968" cy="247015"/>
                <wp:effectExtent l="0" t="0" r="0" b="0"/>
                <wp:wrapNone/>
                <wp:docPr id="30" name="Zone de texte 30"/>
                <wp:cNvGraphicFramePr/>
                <a:graphic xmlns:a="http://schemas.openxmlformats.org/drawingml/2006/main">
                  <a:graphicData uri="http://schemas.microsoft.com/office/word/2010/wordprocessingShape">
                    <wps:wsp>
                      <wps:cNvSpPr txBox="1"/>
                      <wps:spPr>
                        <a:xfrm>
                          <a:off x="0" y="0"/>
                          <a:ext cx="266968" cy="247015"/>
                        </a:xfrm>
                        <a:prstGeom prst="rect">
                          <a:avLst/>
                        </a:prstGeom>
                        <a:noFill/>
                        <a:ln w="6350">
                          <a:noFill/>
                        </a:ln>
                      </wps:spPr>
                      <wps:txbx>
                        <w:txbxContent>
                          <w:p w14:paraId="60F15D0E" w14:textId="77777777" w:rsidR="001F7AB8" w:rsidRDefault="001F7AB8" w:rsidP="001F7AB8">
                            <w:r>
                              <w:t>H</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3C74DAF" id="Zone de texte 30" o:spid="_x0000_s1039" type="#_x0000_t202" style="position:absolute;left:0;text-align:left;margin-left:-18.65pt;margin-top:10.5pt;width:21pt;height:19.45pt;z-index:25167052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" filled="f" stroked="f" strokeweight=".5pt">
                <v:textbox>
                  <w:txbxContent>
                    <w:p w14:paraId="60F15D0E" w14:textId="77777777" w:rsidR="001F7AB8" w:rsidRDefault="001F7AB8" w:rsidP="001F7AB8">
                      <w:r>
                        <w:t>H</w:t>
                      </w:r>
                    </w:p>
                  </w:txbxContent>
                </v:textbox>
              </v:shape>
            </w:pict>
          </mc:Fallback>
        </mc:AlternateContent>
      </w:r>
    </w:p>
    <w:p w14:paraId="2E3C4273"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58CDFD7C"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7182515D"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2F785C64"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377D28B1"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578EE943"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20979CD0"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7367997F"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68789758"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7552EEB2"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r>
        <w:rPr>
          <w:noProof/>
        </w:rPr>
        <mc:AlternateContent>
          <mc:Choice Requires="wps">
            <w:drawing>
              <wp:anchor distT="0" distB="0" distL="114300" distR="114300" simplePos="0" relativeHeight="251672576" behindDoc="0" locked="0" layoutInCell="1" allowOverlap="1" wp14:anchorId="4A03C4BA" wp14:editId="0D9EFE1F">
                <wp:simplePos x="0" y="0"/>
                <wp:positionH relativeFrom="column">
                  <wp:posOffset>-279400</wp:posOffset>
                </wp:positionH>
                <wp:positionV relativeFrom="paragraph">
                  <wp:posOffset>-763723</wp:posOffset>
                </wp:positionV>
                <wp:extent cx="277495" cy="247015"/>
                <wp:effectExtent l="0" t="0" r="0" b="0"/>
                <wp:wrapNone/>
                <wp:docPr id="31" name="Zone de texte 31"/>
                <wp:cNvGraphicFramePr/>
                <a:graphic xmlns:a="http://schemas.openxmlformats.org/drawingml/2006/main">
                  <a:graphicData uri="http://schemas.microsoft.com/office/word/2010/wordprocessingShape">
                    <wps:wsp>
                      <wps:cNvSpPr txBox="1"/>
                      <wps:spPr>
                        <a:xfrm>
                          <a:off x="0" y="0"/>
                          <a:ext cx="277495" cy="247015"/>
                        </a:xfrm>
                        <a:prstGeom prst="rect">
                          <a:avLst/>
                        </a:prstGeom>
                        <a:noFill/>
                        <a:ln w="6350">
                          <a:noFill/>
                        </a:ln>
                      </wps:spPr>
                      <wps:txbx>
                        <w:txbxContent>
                          <w:p w14:paraId="5CCEA113" w14:textId="77777777" w:rsidR="001F7AB8" w:rsidRDefault="001F7AB8" w:rsidP="001F7AB8">
                            <w:r>
                              <w:t>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A03C4BA" id="Zone de texte 31" o:spid="_x0000_s1040" type="#_x0000_t202" style="position:absolute;left:0;text-align:left;margin-left:-22pt;margin-top:-60.15pt;width:21.85pt;height:19.45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" filled="f" stroked="f" strokeweight=".5pt">
                <v:textbox>
                  <w:txbxContent>
                    <w:p w14:paraId="5CCEA113" w14:textId="77777777" w:rsidR="001F7AB8" w:rsidRDefault="001F7AB8" w:rsidP="001F7AB8">
                      <w:r>
                        <w:t>I</w:t>
                      </w:r>
                    </w:p>
                  </w:txbxContent>
                </v:textbox>
              </v:shape>
            </w:pict>
          </mc:Fallback>
        </mc:AlternateContent>
      </w:r>
      <w:r>
        <w:rPr>
          <w:noProof/>
        </w:rPr>
        <w:drawing>
          <wp:anchor distT="0" distB="0" distL="114300" distR="114300" simplePos="0" relativeHeight="251671552" behindDoc="0" locked="0" layoutInCell="1" allowOverlap="1" wp14:anchorId="2787A9FB" wp14:editId="1A90B6F0">
            <wp:simplePos x="0" y="0"/>
            <wp:positionH relativeFrom="column">
              <wp:posOffset>-563617</wp:posOffset>
            </wp:positionH>
            <wp:positionV relativeFrom="paragraph">
              <wp:posOffset>-950990</wp:posOffset>
            </wp:positionV>
            <wp:extent cx="7084109" cy="2945079"/>
            <wp:effectExtent l="0" t="0" r="2540" b="1905"/>
            <wp:wrapNone/>
            <wp:docPr id="48" name="Imag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 48"/>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7084109" cy="2945079"/>
                    </a:xfrm>
                    <a:prstGeom prst="rect">
                      <a:avLst/>
                    </a:prstGeom>
                  </pic:spPr>
                </pic:pic>
              </a:graphicData>
            </a:graphic>
            <wp14:sizeRelH relativeFrom="margin">
              <wp14:pctWidth>0</wp14:pctWidth>
            </wp14:sizeRelH>
          </wp:anchor>
        </w:drawing>
      </w:r>
    </w:p>
    <w:p w14:paraId="099C19CE"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4496A01E"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61898626"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73EC452E"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r>
        <w:rPr>
          <w:noProof/>
        </w:rPr>
        <w:drawing>
          <wp:anchor distT="0" distB="0" distL="114300" distR="114300" simplePos="0" relativeHeight="251673600" behindDoc="0" locked="0" layoutInCell="1" allowOverlap="1" wp14:anchorId="3CC6C3DE" wp14:editId="3054FBB5">
            <wp:simplePos x="0" y="0"/>
            <wp:positionH relativeFrom="column">
              <wp:posOffset>-618441</wp:posOffset>
            </wp:positionH>
            <wp:positionV relativeFrom="paragraph">
              <wp:posOffset>307167</wp:posOffset>
            </wp:positionV>
            <wp:extent cx="7084060" cy="2887123"/>
            <wp:effectExtent l="0" t="0" r="2540" b="0"/>
            <wp:wrapNone/>
            <wp:docPr id="52" name="Imag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 52"/>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7092713" cy="2890650"/>
                    </a:xfrm>
                    <a:prstGeom prst="rect">
                      <a:avLst/>
                    </a:prstGeom>
                  </pic:spPr>
                </pic:pic>
              </a:graphicData>
            </a:graphic>
            <wp14:sizeRelH relativeFrom="margin">
              <wp14:pctWidth>0</wp14:pctWidth>
            </wp14:sizeRelH>
          </wp:anchor>
        </w:drawing>
      </w:r>
    </w:p>
    <w:p w14:paraId="4A26ECB2"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r>
        <w:rPr>
          <w:noProof/>
        </w:rPr>
        <mc:AlternateContent>
          <mc:Choice Requires="wps">
            <w:drawing>
              <wp:anchor distT="0" distB="0" distL="114300" distR="114300" simplePos="0" relativeHeight="251674624" behindDoc="0" locked="0" layoutInCell="1" allowOverlap="1" wp14:anchorId="47492359" wp14:editId="5BDDE9F1">
                <wp:simplePos x="0" y="0"/>
                <wp:positionH relativeFrom="column">
                  <wp:posOffset>-277629</wp:posOffset>
                </wp:positionH>
                <wp:positionV relativeFrom="paragraph">
                  <wp:posOffset>295275</wp:posOffset>
                </wp:positionV>
                <wp:extent cx="266968" cy="247015"/>
                <wp:effectExtent l="0" t="0" r="0" b="0"/>
                <wp:wrapNone/>
                <wp:docPr id="33" name="Zone de texte 33"/>
                <wp:cNvGraphicFramePr/>
                <a:graphic xmlns:a="http://schemas.openxmlformats.org/drawingml/2006/main">
                  <a:graphicData uri="http://schemas.microsoft.com/office/word/2010/wordprocessingShape">
                    <wps:wsp>
                      <wps:cNvSpPr txBox="1"/>
                      <wps:spPr>
                        <a:xfrm>
                          <a:off x="0" y="0"/>
                          <a:ext cx="266968" cy="247015"/>
                        </a:xfrm>
                        <a:prstGeom prst="rect">
                          <a:avLst/>
                        </a:prstGeom>
                        <a:noFill/>
                        <a:ln w="6350">
                          <a:noFill/>
                        </a:ln>
                      </wps:spPr>
                      <wps:txbx>
                        <w:txbxContent>
                          <w:p w14:paraId="50568731" w14:textId="77777777" w:rsidR="001F7AB8" w:rsidRDefault="001F7AB8" w:rsidP="001F7AB8">
                            <w:r>
                              <w:t>J</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7492359" id="Zone de texte 33" o:spid="_x0000_s1041" type="#_x0000_t202" style="position:absolute;left:0;text-align:left;margin-left:-21.85pt;margin-top:23.25pt;width:21pt;height:19.45pt;z-index:25167462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" filled="f" stroked="f" strokeweight=".5pt">
                <v:textbox>
                  <w:txbxContent>
                    <w:p w14:paraId="50568731" w14:textId="77777777" w:rsidR="001F7AB8" w:rsidRDefault="001F7AB8" w:rsidP="001F7AB8">
                      <w:r>
                        <w:t>J</w:t>
                      </w:r>
                    </w:p>
                  </w:txbxContent>
                </v:textbox>
              </v:shape>
            </w:pict>
          </mc:Fallback>
        </mc:AlternateContent>
      </w:r>
    </w:p>
    <w:p w14:paraId="52535396"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61BA830C"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4B42503B"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4A0CBE5A"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65EF5125"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2908D91A"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537D7A0F"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r>
        <w:rPr>
          <w:noProof/>
        </w:rPr>
        <w:drawing>
          <wp:anchor distT="0" distB="0" distL="114300" distR="114300" simplePos="0" relativeHeight="251675648" behindDoc="0" locked="0" layoutInCell="1" allowOverlap="1" wp14:anchorId="6B64AFDE" wp14:editId="10BBD861">
            <wp:simplePos x="0" y="0"/>
            <wp:positionH relativeFrom="column">
              <wp:posOffset>-618490</wp:posOffset>
            </wp:positionH>
            <wp:positionV relativeFrom="paragraph">
              <wp:posOffset>60996</wp:posOffset>
            </wp:positionV>
            <wp:extent cx="7038740" cy="2678430"/>
            <wp:effectExtent l="0" t="0" r="0" b="1270"/>
            <wp:wrapNone/>
            <wp:docPr id="56" name="Imag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 56"/>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7038740" cy="2678430"/>
                    </a:xfrm>
                    <a:prstGeom prst="rect">
                      <a:avLst/>
                    </a:prstGeom>
                  </pic:spPr>
                </pic:pic>
              </a:graphicData>
            </a:graphic>
            <wp14:sizeRelH relativeFrom="margin">
              <wp14:pctWidth>0</wp14:pctWidth>
            </wp14:sizeRelH>
          </wp:anchor>
        </w:drawing>
      </w:r>
      <w:r>
        <w:rPr>
          <w:noProof/>
        </w:rPr>
        <mc:AlternateContent>
          <mc:Choice Requires="wps">
            <w:drawing>
              <wp:anchor distT="0" distB="0" distL="114300" distR="114300" simplePos="0" relativeHeight="251676672" behindDoc="0" locked="0" layoutInCell="1" allowOverlap="1" wp14:anchorId="1168B71D" wp14:editId="79459E03">
                <wp:simplePos x="0" y="0"/>
                <wp:positionH relativeFrom="column">
                  <wp:posOffset>-287748</wp:posOffset>
                </wp:positionH>
                <wp:positionV relativeFrom="paragraph">
                  <wp:posOffset>219866</wp:posOffset>
                </wp:positionV>
                <wp:extent cx="266968" cy="247015"/>
                <wp:effectExtent l="0" t="0" r="0" b="0"/>
                <wp:wrapNone/>
                <wp:docPr id="34" name="Zone de texte 34"/>
                <wp:cNvGraphicFramePr/>
                <a:graphic xmlns:a="http://schemas.openxmlformats.org/drawingml/2006/main">
                  <a:graphicData uri="http://schemas.microsoft.com/office/word/2010/wordprocessingShape">
                    <wps:wsp>
                      <wps:cNvSpPr txBox="1"/>
                      <wps:spPr>
                        <a:xfrm>
                          <a:off x="0" y="0"/>
                          <a:ext cx="266968" cy="247015"/>
                        </a:xfrm>
                        <a:prstGeom prst="rect">
                          <a:avLst/>
                        </a:prstGeom>
                        <a:noFill/>
                        <a:ln w="6350">
                          <a:noFill/>
                        </a:ln>
                      </wps:spPr>
                      <wps:txbx>
                        <w:txbxContent>
                          <w:p w14:paraId="21111D98" w14:textId="77777777" w:rsidR="001F7AB8" w:rsidRDefault="001F7AB8" w:rsidP="001F7AB8">
                            <w:r>
                              <w:t>K</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168B71D" id="Zone de texte 34" o:spid="_x0000_s1042" type="#_x0000_t202" style="position:absolute;left:0;text-align:left;margin-left:-22.65pt;margin-top:17.3pt;width:21pt;height:19.45pt;z-index:25167667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" filled="f" stroked="f" strokeweight=".5pt">
                <v:textbox>
                  <w:txbxContent>
                    <w:p w14:paraId="21111D98" w14:textId="77777777" w:rsidR="001F7AB8" w:rsidRDefault="001F7AB8" w:rsidP="001F7AB8">
                      <w:r>
                        <w:t>K</w:t>
                      </w:r>
                    </w:p>
                  </w:txbxContent>
                </v:textbox>
              </v:shape>
            </w:pict>
          </mc:Fallback>
        </mc:AlternateContent>
      </w:r>
    </w:p>
    <w:p w14:paraId="0FC07375"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651A1975"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354F820F"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463D4A26"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38525F55"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4B201D50"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2A11734F"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7A817117"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52DC85ED"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710AB7A0"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43336FDC"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r>
        <w:rPr>
          <w:noProof/>
        </w:rPr>
        <mc:AlternateContent>
          <mc:Choice Requires="wps">
            <w:drawing>
              <wp:anchor distT="0" distB="0" distL="114300" distR="114300" simplePos="0" relativeHeight="251678720" behindDoc="0" locked="0" layoutInCell="1" allowOverlap="1" wp14:anchorId="7ECBC80E" wp14:editId="6AC6C1BC">
                <wp:simplePos x="0" y="0"/>
                <wp:positionH relativeFrom="column">
                  <wp:posOffset>-150246</wp:posOffset>
                </wp:positionH>
                <wp:positionV relativeFrom="paragraph">
                  <wp:posOffset>-478790</wp:posOffset>
                </wp:positionV>
                <wp:extent cx="266968" cy="247015"/>
                <wp:effectExtent l="0" t="0" r="0" b="0"/>
                <wp:wrapNone/>
                <wp:docPr id="35" name="Zone de texte 35"/>
                <wp:cNvGraphicFramePr/>
                <a:graphic xmlns:a="http://schemas.openxmlformats.org/drawingml/2006/main">
                  <a:graphicData uri="http://schemas.microsoft.com/office/word/2010/wordprocessingShape">
                    <wps:wsp>
                      <wps:cNvSpPr txBox="1"/>
                      <wps:spPr>
                        <a:xfrm>
                          <a:off x="0" y="0"/>
                          <a:ext cx="266968" cy="247015"/>
                        </a:xfrm>
                        <a:prstGeom prst="rect">
                          <a:avLst/>
                        </a:prstGeom>
                        <a:noFill/>
                        <a:ln w="6350">
                          <a:noFill/>
                        </a:ln>
                      </wps:spPr>
                      <wps:txbx>
                        <w:txbxContent>
                          <w:p w14:paraId="7ACB299F" w14:textId="77777777" w:rsidR="001F7AB8" w:rsidRDefault="001F7AB8" w:rsidP="001F7AB8">
                            <w:r>
                              <w:t>L</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ECBC80E" id="Zone de texte 35" o:spid="_x0000_s1043" type="#_x0000_t202" style="position:absolute;left:0;text-align:left;margin-left:-11.85pt;margin-top:-37.7pt;width:21pt;height:19.45pt;z-index:25167872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" filled="f" stroked="f" strokeweight=".5pt">
                <v:textbox>
                  <w:txbxContent>
                    <w:p w14:paraId="7ACB299F" w14:textId="77777777" w:rsidR="001F7AB8" w:rsidRDefault="001F7AB8" w:rsidP="001F7AB8">
                      <w:r>
                        <w:t>L</w:t>
                      </w:r>
                    </w:p>
                  </w:txbxContent>
                </v:textbox>
              </v:shape>
            </w:pict>
          </mc:Fallback>
        </mc:AlternateContent>
      </w:r>
      <w:r>
        <w:rPr>
          <w:noProof/>
        </w:rPr>
        <w:drawing>
          <wp:anchor distT="0" distB="0" distL="114300" distR="114300" simplePos="0" relativeHeight="251677696" behindDoc="0" locked="0" layoutInCell="1" allowOverlap="1" wp14:anchorId="660344DA" wp14:editId="26754D44">
            <wp:simplePos x="0" y="0"/>
            <wp:positionH relativeFrom="column">
              <wp:posOffset>-483870</wp:posOffset>
            </wp:positionH>
            <wp:positionV relativeFrom="paragraph">
              <wp:posOffset>-682625</wp:posOffset>
            </wp:positionV>
            <wp:extent cx="6905878" cy="2855595"/>
            <wp:effectExtent l="0" t="0" r="3175" b="1905"/>
            <wp:wrapNone/>
            <wp:docPr id="60" name="Imag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 60"/>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0"/>
                      <a:ext cx="6905878" cy="2855595"/>
                    </a:xfrm>
                    <a:prstGeom prst="rect">
                      <a:avLst/>
                    </a:prstGeom>
                  </pic:spPr>
                </pic:pic>
              </a:graphicData>
            </a:graphic>
            <wp14:sizeRelH relativeFrom="margin">
              <wp14:pctWidth>0</wp14:pctWidth>
            </wp14:sizeRelH>
          </wp:anchor>
        </w:drawing>
      </w:r>
    </w:p>
    <w:p w14:paraId="275712C8"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52783D8D"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69DE1B38"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08C71AC0"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5959DE56" w14:textId="77777777" w:rsidR="001F7AB8" w:rsidRDefault="001F7AB8" w:rsidP="001F7AB8">
      <w:pPr>
        <w:tabs>
          <w:tab w:val="left" w:pos="7313"/>
        </w:tabs>
        <w:spacing w:line="480" w:lineRule="auto"/>
        <w:jc w:val="both"/>
        <w:rPr>
          <w:rFonts w:ascii="Times New Roman" w:hAnsi="Times New Roman" w:cs="Times New Roman"/>
          <w:b/>
          <w:bCs/>
          <w:noProof/>
          <w:sz w:val="20"/>
          <w:szCs w:val="20"/>
          <w:lang w:val="en-GB"/>
        </w:rPr>
      </w:pPr>
    </w:p>
    <w:p w14:paraId="67B377FC" w14:textId="77777777" w:rsidR="001F7AB8" w:rsidRPr="007C18EF" w:rsidRDefault="001F7AB8" w:rsidP="001F7AB8">
      <w:pPr>
        <w:tabs>
          <w:tab w:val="left" w:pos="7313"/>
        </w:tabs>
        <w:spacing w:line="480" w:lineRule="auto"/>
        <w:jc w:val="both"/>
        <w:rPr>
          <w:rFonts w:ascii="Times New Roman" w:hAnsi="Times New Roman" w:cs="Times New Roman"/>
          <w:noProof/>
          <w:lang w:val="en-GB"/>
        </w:rPr>
      </w:pPr>
      <w:r w:rsidRPr="007C18EF">
        <w:rPr>
          <w:rFonts w:ascii="Times New Roman" w:hAnsi="Times New Roman" w:cs="Times New Roman"/>
          <w:b/>
          <w:bCs/>
          <w:noProof/>
          <w:lang w:val="en-GB"/>
        </w:rPr>
        <w:t xml:space="preserve">Fig. </w:t>
      </w:r>
      <w:r>
        <w:rPr>
          <w:rFonts w:ascii="Times New Roman" w:hAnsi="Times New Roman" w:cs="Times New Roman"/>
          <w:b/>
          <w:bCs/>
          <w:noProof/>
          <w:lang w:val="en-GB"/>
        </w:rPr>
        <w:t>S</w:t>
      </w:r>
      <w:r w:rsidRPr="007C18EF">
        <w:rPr>
          <w:rFonts w:ascii="Times New Roman" w:hAnsi="Times New Roman" w:cs="Times New Roman"/>
          <w:b/>
          <w:bCs/>
          <w:noProof/>
          <w:lang w:val="en-GB"/>
        </w:rPr>
        <w:t xml:space="preserve">1: Identification and characterization of the polyphenolic composition of CWE using UHPLC-DAD analysis. </w:t>
      </w:r>
      <w:r w:rsidRPr="007C18EF">
        <w:rPr>
          <w:rFonts w:ascii="Times New Roman" w:hAnsi="Times New Roman" w:cs="Times New Roman"/>
          <w:noProof/>
          <w:lang w:val="en-GB"/>
        </w:rPr>
        <w:t>The UHPLC-DAD chromatograms depict the detailed polyphenol profile of the CWE sample, recorded at 250 nm. Panel (A) shows the overall chromatographic fingerprint of CWE polyphenols. Panels (B) through (L) present chromatograms of individually identified compounds within the extract: (B) gallic acid, (C) castalin, (D) castalagin, (E) vescalagin, (F) roburin E, (G) roburin D, (H) castacrenin D, (I) castacrenin E, (J) 2,6-digalloyl-α-D-glucose and 2,6-digalloyl-β-D-glucose, (K) castacrenin I, and (L) castacrenin C. These chromatograms confirm the presence and retention times of each polyphenolic compound, providing a comprehensive profile of CWE’s bioactive constituents.</w:t>
      </w:r>
    </w:p>
    <w:p w14:paraId="4831CF4A" w14:textId="45635CC4" w:rsidR="00424336" w:rsidRPr="001F7AB8" w:rsidRDefault="00424336">
      <w:pPr>
        <w:rPr>
          <w:lang w:val="en-GB"/>
        </w:rPr>
      </w:pPr>
    </w:p>
    <w:sectPr w:rsidR="00424336" w:rsidRPr="001F7AB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1F7AB8"/>
    <w:rsid w:val="00010F6C"/>
    <w:rsid w:val="0001175C"/>
    <w:rsid w:val="0001775B"/>
    <w:rsid w:val="00021866"/>
    <w:rsid w:val="000233A7"/>
    <w:rsid w:val="000275EC"/>
    <w:rsid w:val="00030D0E"/>
    <w:rsid w:val="00030E94"/>
    <w:rsid w:val="000415CD"/>
    <w:rsid w:val="00042017"/>
    <w:rsid w:val="00043366"/>
    <w:rsid w:val="00046190"/>
    <w:rsid w:val="000475CB"/>
    <w:rsid w:val="00047B26"/>
    <w:rsid w:val="00055937"/>
    <w:rsid w:val="000563FA"/>
    <w:rsid w:val="000615DE"/>
    <w:rsid w:val="00065DD6"/>
    <w:rsid w:val="00066B43"/>
    <w:rsid w:val="00077187"/>
    <w:rsid w:val="00081D31"/>
    <w:rsid w:val="0008417E"/>
    <w:rsid w:val="00087E51"/>
    <w:rsid w:val="00091820"/>
    <w:rsid w:val="00093795"/>
    <w:rsid w:val="00094273"/>
    <w:rsid w:val="000942FC"/>
    <w:rsid w:val="000945AF"/>
    <w:rsid w:val="000A5040"/>
    <w:rsid w:val="000A6FD4"/>
    <w:rsid w:val="000A79ED"/>
    <w:rsid w:val="000B138C"/>
    <w:rsid w:val="000B1D10"/>
    <w:rsid w:val="000B3E7B"/>
    <w:rsid w:val="000C171F"/>
    <w:rsid w:val="000C1A5F"/>
    <w:rsid w:val="000C6B19"/>
    <w:rsid w:val="000D069C"/>
    <w:rsid w:val="000D093F"/>
    <w:rsid w:val="000D3769"/>
    <w:rsid w:val="000D432E"/>
    <w:rsid w:val="000D7AAE"/>
    <w:rsid w:val="000D7CDC"/>
    <w:rsid w:val="000E2512"/>
    <w:rsid w:val="000E340B"/>
    <w:rsid w:val="000E4A39"/>
    <w:rsid w:val="000F0881"/>
    <w:rsid w:val="000F30D5"/>
    <w:rsid w:val="000F317A"/>
    <w:rsid w:val="000F4E98"/>
    <w:rsid w:val="000F57D6"/>
    <w:rsid w:val="001004B7"/>
    <w:rsid w:val="001027A6"/>
    <w:rsid w:val="00102C85"/>
    <w:rsid w:val="001055F8"/>
    <w:rsid w:val="00117A95"/>
    <w:rsid w:val="001206C5"/>
    <w:rsid w:val="001206E1"/>
    <w:rsid w:val="00125105"/>
    <w:rsid w:val="001255C0"/>
    <w:rsid w:val="0013238A"/>
    <w:rsid w:val="00133023"/>
    <w:rsid w:val="001361AC"/>
    <w:rsid w:val="001378EC"/>
    <w:rsid w:val="00140983"/>
    <w:rsid w:val="00141EEF"/>
    <w:rsid w:val="00142E25"/>
    <w:rsid w:val="001441F7"/>
    <w:rsid w:val="001457BD"/>
    <w:rsid w:val="0014593C"/>
    <w:rsid w:val="00146AE9"/>
    <w:rsid w:val="00147E24"/>
    <w:rsid w:val="00150F94"/>
    <w:rsid w:val="00152594"/>
    <w:rsid w:val="001548E2"/>
    <w:rsid w:val="0015499A"/>
    <w:rsid w:val="00155D30"/>
    <w:rsid w:val="00157A39"/>
    <w:rsid w:val="00165CA8"/>
    <w:rsid w:val="001660AB"/>
    <w:rsid w:val="001665D6"/>
    <w:rsid w:val="001759EB"/>
    <w:rsid w:val="00176A3A"/>
    <w:rsid w:val="00182463"/>
    <w:rsid w:val="00187EE3"/>
    <w:rsid w:val="0019503E"/>
    <w:rsid w:val="00196EEE"/>
    <w:rsid w:val="001A3EFB"/>
    <w:rsid w:val="001A5A97"/>
    <w:rsid w:val="001A7E19"/>
    <w:rsid w:val="001B28E5"/>
    <w:rsid w:val="001B5612"/>
    <w:rsid w:val="001D1C0D"/>
    <w:rsid w:val="001D1F9C"/>
    <w:rsid w:val="001D3FB8"/>
    <w:rsid w:val="001D513C"/>
    <w:rsid w:val="001E3C20"/>
    <w:rsid w:val="001E4D3C"/>
    <w:rsid w:val="001E64EE"/>
    <w:rsid w:val="001E6CB9"/>
    <w:rsid w:val="001F0B2C"/>
    <w:rsid w:val="001F1894"/>
    <w:rsid w:val="001F1C51"/>
    <w:rsid w:val="001F694E"/>
    <w:rsid w:val="001F7AB8"/>
    <w:rsid w:val="00203039"/>
    <w:rsid w:val="002056B2"/>
    <w:rsid w:val="00205CDC"/>
    <w:rsid w:val="0020721F"/>
    <w:rsid w:val="00211137"/>
    <w:rsid w:val="00211EC3"/>
    <w:rsid w:val="00211F9D"/>
    <w:rsid w:val="002126A1"/>
    <w:rsid w:val="00216042"/>
    <w:rsid w:val="00220EE6"/>
    <w:rsid w:val="00221E52"/>
    <w:rsid w:val="00224124"/>
    <w:rsid w:val="00227A4E"/>
    <w:rsid w:val="00227A8D"/>
    <w:rsid w:val="00244411"/>
    <w:rsid w:val="002455CD"/>
    <w:rsid w:val="00247769"/>
    <w:rsid w:val="00247FF9"/>
    <w:rsid w:val="0025038E"/>
    <w:rsid w:val="00253644"/>
    <w:rsid w:val="002536BE"/>
    <w:rsid w:val="00262C5F"/>
    <w:rsid w:val="00264232"/>
    <w:rsid w:val="00264CEC"/>
    <w:rsid w:val="00265D6B"/>
    <w:rsid w:val="00266416"/>
    <w:rsid w:val="00276A26"/>
    <w:rsid w:val="002912B0"/>
    <w:rsid w:val="00294665"/>
    <w:rsid w:val="00296842"/>
    <w:rsid w:val="00296DE7"/>
    <w:rsid w:val="00297E5D"/>
    <w:rsid w:val="002A54B6"/>
    <w:rsid w:val="002A5DB7"/>
    <w:rsid w:val="002B249E"/>
    <w:rsid w:val="002B4049"/>
    <w:rsid w:val="002B714B"/>
    <w:rsid w:val="002C5724"/>
    <w:rsid w:val="002C6332"/>
    <w:rsid w:val="002D07FF"/>
    <w:rsid w:val="002D1C8B"/>
    <w:rsid w:val="002D5099"/>
    <w:rsid w:val="002D7312"/>
    <w:rsid w:val="002E510F"/>
    <w:rsid w:val="002E79F2"/>
    <w:rsid w:val="002F3381"/>
    <w:rsid w:val="002F3A86"/>
    <w:rsid w:val="002F64B9"/>
    <w:rsid w:val="0030327D"/>
    <w:rsid w:val="00311E20"/>
    <w:rsid w:val="0031669F"/>
    <w:rsid w:val="00320FA8"/>
    <w:rsid w:val="003242EB"/>
    <w:rsid w:val="00330112"/>
    <w:rsid w:val="00335F58"/>
    <w:rsid w:val="0034178B"/>
    <w:rsid w:val="00344C65"/>
    <w:rsid w:val="003474B3"/>
    <w:rsid w:val="00350BAC"/>
    <w:rsid w:val="00352B51"/>
    <w:rsid w:val="0035555A"/>
    <w:rsid w:val="003565C1"/>
    <w:rsid w:val="00356865"/>
    <w:rsid w:val="003574E6"/>
    <w:rsid w:val="00364406"/>
    <w:rsid w:val="003750C6"/>
    <w:rsid w:val="0038112F"/>
    <w:rsid w:val="003879AA"/>
    <w:rsid w:val="00390024"/>
    <w:rsid w:val="003A015E"/>
    <w:rsid w:val="003A01FA"/>
    <w:rsid w:val="003A5392"/>
    <w:rsid w:val="003A6338"/>
    <w:rsid w:val="003A792C"/>
    <w:rsid w:val="003B0646"/>
    <w:rsid w:val="003B0A5B"/>
    <w:rsid w:val="003B1252"/>
    <w:rsid w:val="003B4C38"/>
    <w:rsid w:val="003B6396"/>
    <w:rsid w:val="003C24EF"/>
    <w:rsid w:val="003C6BB6"/>
    <w:rsid w:val="003C7A10"/>
    <w:rsid w:val="003D152C"/>
    <w:rsid w:val="003D641E"/>
    <w:rsid w:val="003E2ADB"/>
    <w:rsid w:val="003E361E"/>
    <w:rsid w:val="003E6CDB"/>
    <w:rsid w:val="003E7154"/>
    <w:rsid w:val="003F11DC"/>
    <w:rsid w:val="003F3021"/>
    <w:rsid w:val="003F3B3D"/>
    <w:rsid w:val="003F57D6"/>
    <w:rsid w:val="00401B18"/>
    <w:rsid w:val="00402D10"/>
    <w:rsid w:val="00403B99"/>
    <w:rsid w:val="00403DA9"/>
    <w:rsid w:val="004046D1"/>
    <w:rsid w:val="00404798"/>
    <w:rsid w:val="004054D1"/>
    <w:rsid w:val="00406737"/>
    <w:rsid w:val="004120E7"/>
    <w:rsid w:val="00412D82"/>
    <w:rsid w:val="00414317"/>
    <w:rsid w:val="004160F2"/>
    <w:rsid w:val="004178A3"/>
    <w:rsid w:val="00420C38"/>
    <w:rsid w:val="00424217"/>
    <w:rsid w:val="00424336"/>
    <w:rsid w:val="00424699"/>
    <w:rsid w:val="004256A2"/>
    <w:rsid w:val="00435CCB"/>
    <w:rsid w:val="00436A03"/>
    <w:rsid w:val="004426AA"/>
    <w:rsid w:val="004429D1"/>
    <w:rsid w:val="00444869"/>
    <w:rsid w:val="004516B4"/>
    <w:rsid w:val="004516EE"/>
    <w:rsid w:val="00452FC1"/>
    <w:rsid w:val="004530B9"/>
    <w:rsid w:val="00456461"/>
    <w:rsid w:val="0046059C"/>
    <w:rsid w:val="0046113F"/>
    <w:rsid w:val="00463A70"/>
    <w:rsid w:val="00464A59"/>
    <w:rsid w:val="0046617E"/>
    <w:rsid w:val="00467E17"/>
    <w:rsid w:val="00470E83"/>
    <w:rsid w:val="004710E6"/>
    <w:rsid w:val="004752D5"/>
    <w:rsid w:val="00480562"/>
    <w:rsid w:val="00482949"/>
    <w:rsid w:val="00483A49"/>
    <w:rsid w:val="00485F76"/>
    <w:rsid w:val="00486CF7"/>
    <w:rsid w:val="004911F4"/>
    <w:rsid w:val="004926A3"/>
    <w:rsid w:val="00493F91"/>
    <w:rsid w:val="00496107"/>
    <w:rsid w:val="0049789E"/>
    <w:rsid w:val="004A0F79"/>
    <w:rsid w:val="004A150A"/>
    <w:rsid w:val="004A2F4E"/>
    <w:rsid w:val="004A4C16"/>
    <w:rsid w:val="004A572F"/>
    <w:rsid w:val="004A656F"/>
    <w:rsid w:val="004A7E37"/>
    <w:rsid w:val="004B160D"/>
    <w:rsid w:val="004B4D40"/>
    <w:rsid w:val="004B58AB"/>
    <w:rsid w:val="004B754B"/>
    <w:rsid w:val="004B78EF"/>
    <w:rsid w:val="004B7AD0"/>
    <w:rsid w:val="004C0DF6"/>
    <w:rsid w:val="004C1E0D"/>
    <w:rsid w:val="004C279B"/>
    <w:rsid w:val="004C7383"/>
    <w:rsid w:val="004D4597"/>
    <w:rsid w:val="004D5195"/>
    <w:rsid w:val="004E4D8B"/>
    <w:rsid w:val="004E704B"/>
    <w:rsid w:val="004F0580"/>
    <w:rsid w:val="004F38A5"/>
    <w:rsid w:val="004F42F3"/>
    <w:rsid w:val="0050314E"/>
    <w:rsid w:val="005130A0"/>
    <w:rsid w:val="0051376C"/>
    <w:rsid w:val="00514139"/>
    <w:rsid w:val="00523995"/>
    <w:rsid w:val="00523B67"/>
    <w:rsid w:val="00525FAA"/>
    <w:rsid w:val="005322B4"/>
    <w:rsid w:val="00537D9F"/>
    <w:rsid w:val="00540D68"/>
    <w:rsid w:val="005448E7"/>
    <w:rsid w:val="00545CFD"/>
    <w:rsid w:val="0054658A"/>
    <w:rsid w:val="00562123"/>
    <w:rsid w:val="00566572"/>
    <w:rsid w:val="005679DA"/>
    <w:rsid w:val="0057028E"/>
    <w:rsid w:val="005743ED"/>
    <w:rsid w:val="005760EF"/>
    <w:rsid w:val="0057612D"/>
    <w:rsid w:val="00581A85"/>
    <w:rsid w:val="00582436"/>
    <w:rsid w:val="00583208"/>
    <w:rsid w:val="00583288"/>
    <w:rsid w:val="00584D1D"/>
    <w:rsid w:val="00587772"/>
    <w:rsid w:val="005910CE"/>
    <w:rsid w:val="00593E69"/>
    <w:rsid w:val="0059660B"/>
    <w:rsid w:val="005974E9"/>
    <w:rsid w:val="00597745"/>
    <w:rsid w:val="005A5700"/>
    <w:rsid w:val="005A742D"/>
    <w:rsid w:val="005B30B2"/>
    <w:rsid w:val="005B55BE"/>
    <w:rsid w:val="005D3119"/>
    <w:rsid w:val="005D6F6F"/>
    <w:rsid w:val="005D7BA4"/>
    <w:rsid w:val="005E28F8"/>
    <w:rsid w:val="005E2BE8"/>
    <w:rsid w:val="005E3D6F"/>
    <w:rsid w:val="005E3F79"/>
    <w:rsid w:val="005E644E"/>
    <w:rsid w:val="005E7689"/>
    <w:rsid w:val="005E768F"/>
    <w:rsid w:val="005F00A9"/>
    <w:rsid w:val="005F185A"/>
    <w:rsid w:val="005F2CAC"/>
    <w:rsid w:val="005F6835"/>
    <w:rsid w:val="00603CD2"/>
    <w:rsid w:val="0060511A"/>
    <w:rsid w:val="00610C6F"/>
    <w:rsid w:val="0061129C"/>
    <w:rsid w:val="00611986"/>
    <w:rsid w:val="00611D48"/>
    <w:rsid w:val="00612059"/>
    <w:rsid w:val="00620BBD"/>
    <w:rsid w:val="00626FF7"/>
    <w:rsid w:val="006273FF"/>
    <w:rsid w:val="00627E0F"/>
    <w:rsid w:val="0063586B"/>
    <w:rsid w:val="00641754"/>
    <w:rsid w:val="00642C47"/>
    <w:rsid w:val="00643142"/>
    <w:rsid w:val="006516C2"/>
    <w:rsid w:val="00651949"/>
    <w:rsid w:val="00655016"/>
    <w:rsid w:val="006603EF"/>
    <w:rsid w:val="00661D06"/>
    <w:rsid w:val="00662A91"/>
    <w:rsid w:val="00664002"/>
    <w:rsid w:val="006751A3"/>
    <w:rsid w:val="00686CAC"/>
    <w:rsid w:val="00690C60"/>
    <w:rsid w:val="006939FE"/>
    <w:rsid w:val="00695F72"/>
    <w:rsid w:val="006A7A35"/>
    <w:rsid w:val="006B2ADB"/>
    <w:rsid w:val="006B3E25"/>
    <w:rsid w:val="006B5326"/>
    <w:rsid w:val="006B742F"/>
    <w:rsid w:val="006B75F5"/>
    <w:rsid w:val="006C0141"/>
    <w:rsid w:val="006C048D"/>
    <w:rsid w:val="006C08EF"/>
    <w:rsid w:val="006C240F"/>
    <w:rsid w:val="006C3931"/>
    <w:rsid w:val="006C7878"/>
    <w:rsid w:val="006C798C"/>
    <w:rsid w:val="006D0A68"/>
    <w:rsid w:val="006D4B4F"/>
    <w:rsid w:val="006D721D"/>
    <w:rsid w:val="006E0ADA"/>
    <w:rsid w:val="006E43DE"/>
    <w:rsid w:val="006E5A28"/>
    <w:rsid w:val="006F10E8"/>
    <w:rsid w:val="006F3A47"/>
    <w:rsid w:val="006F3DAB"/>
    <w:rsid w:val="006F4774"/>
    <w:rsid w:val="006F4C37"/>
    <w:rsid w:val="00700C3A"/>
    <w:rsid w:val="00711670"/>
    <w:rsid w:val="00713A2D"/>
    <w:rsid w:val="00725090"/>
    <w:rsid w:val="007262F4"/>
    <w:rsid w:val="00733F26"/>
    <w:rsid w:val="00734544"/>
    <w:rsid w:val="00735805"/>
    <w:rsid w:val="007372F0"/>
    <w:rsid w:val="007376F3"/>
    <w:rsid w:val="00741A0D"/>
    <w:rsid w:val="00742392"/>
    <w:rsid w:val="00742947"/>
    <w:rsid w:val="00751AA2"/>
    <w:rsid w:val="00754B85"/>
    <w:rsid w:val="00755FDD"/>
    <w:rsid w:val="00765612"/>
    <w:rsid w:val="00765CA7"/>
    <w:rsid w:val="007676E7"/>
    <w:rsid w:val="00772BDA"/>
    <w:rsid w:val="00773E81"/>
    <w:rsid w:val="00774D25"/>
    <w:rsid w:val="007808A6"/>
    <w:rsid w:val="007817CB"/>
    <w:rsid w:val="007835B4"/>
    <w:rsid w:val="00787A68"/>
    <w:rsid w:val="007903EB"/>
    <w:rsid w:val="0079094A"/>
    <w:rsid w:val="00792519"/>
    <w:rsid w:val="007A2DA4"/>
    <w:rsid w:val="007A6862"/>
    <w:rsid w:val="007B50F2"/>
    <w:rsid w:val="007B5523"/>
    <w:rsid w:val="007B5CDC"/>
    <w:rsid w:val="007C0D1B"/>
    <w:rsid w:val="007C51CB"/>
    <w:rsid w:val="007D6C60"/>
    <w:rsid w:val="007E1C20"/>
    <w:rsid w:val="007E3053"/>
    <w:rsid w:val="007F02A5"/>
    <w:rsid w:val="007F5F70"/>
    <w:rsid w:val="00800B35"/>
    <w:rsid w:val="008026A3"/>
    <w:rsid w:val="0080314E"/>
    <w:rsid w:val="00811C03"/>
    <w:rsid w:val="00814F01"/>
    <w:rsid w:val="00817CD8"/>
    <w:rsid w:val="008209A7"/>
    <w:rsid w:val="008213AB"/>
    <w:rsid w:val="00830873"/>
    <w:rsid w:val="00830F30"/>
    <w:rsid w:val="008327E0"/>
    <w:rsid w:val="008357A2"/>
    <w:rsid w:val="00837621"/>
    <w:rsid w:val="008452FD"/>
    <w:rsid w:val="00846D24"/>
    <w:rsid w:val="00846FB9"/>
    <w:rsid w:val="00847E1D"/>
    <w:rsid w:val="008527DF"/>
    <w:rsid w:val="0085305C"/>
    <w:rsid w:val="00853BBB"/>
    <w:rsid w:val="00853F8D"/>
    <w:rsid w:val="0085491D"/>
    <w:rsid w:val="00855BC4"/>
    <w:rsid w:val="00856DC1"/>
    <w:rsid w:val="00857BBC"/>
    <w:rsid w:val="00861CDE"/>
    <w:rsid w:val="00862DCE"/>
    <w:rsid w:val="008637AC"/>
    <w:rsid w:val="00864CBB"/>
    <w:rsid w:val="008679A8"/>
    <w:rsid w:val="00873A11"/>
    <w:rsid w:val="00882529"/>
    <w:rsid w:val="008828BE"/>
    <w:rsid w:val="00882F39"/>
    <w:rsid w:val="00883F35"/>
    <w:rsid w:val="00887B47"/>
    <w:rsid w:val="00890CCD"/>
    <w:rsid w:val="008950BC"/>
    <w:rsid w:val="0089714C"/>
    <w:rsid w:val="00897336"/>
    <w:rsid w:val="00897B64"/>
    <w:rsid w:val="008A094C"/>
    <w:rsid w:val="008A24A3"/>
    <w:rsid w:val="008A58BD"/>
    <w:rsid w:val="008B109D"/>
    <w:rsid w:val="008B3E65"/>
    <w:rsid w:val="008B4A20"/>
    <w:rsid w:val="008C12F5"/>
    <w:rsid w:val="008D0B82"/>
    <w:rsid w:val="008D46D2"/>
    <w:rsid w:val="008D55C6"/>
    <w:rsid w:val="008D6545"/>
    <w:rsid w:val="008E16F0"/>
    <w:rsid w:val="008E69E4"/>
    <w:rsid w:val="008F1A31"/>
    <w:rsid w:val="008F1F1B"/>
    <w:rsid w:val="008F4D56"/>
    <w:rsid w:val="008F5179"/>
    <w:rsid w:val="008F6DCC"/>
    <w:rsid w:val="008F76CD"/>
    <w:rsid w:val="00900D4E"/>
    <w:rsid w:val="009013FC"/>
    <w:rsid w:val="00901621"/>
    <w:rsid w:val="009018AD"/>
    <w:rsid w:val="00905FB7"/>
    <w:rsid w:val="0090785E"/>
    <w:rsid w:val="0091053A"/>
    <w:rsid w:val="00910DCE"/>
    <w:rsid w:val="00915164"/>
    <w:rsid w:val="00916163"/>
    <w:rsid w:val="0093158E"/>
    <w:rsid w:val="00933997"/>
    <w:rsid w:val="00936710"/>
    <w:rsid w:val="009406B5"/>
    <w:rsid w:val="00944581"/>
    <w:rsid w:val="00947503"/>
    <w:rsid w:val="00955E97"/>
    <w:rsid w:val="00965951"/>
    <w:rsid w:val="00967406"/>
    <w:rsid w:val="0097263E"/>
    <w:rsid w:val="00973108"/>
    <w:rsid w:val="00974425"/>
    <w:rsid w:val="00974496"/>
    <w:rsid w:val="00975B56"/>
    <w:rsid w:val="00976322"/>
    <w:rsid w:val="00983045"/>
    <w:rsid w:val="00986E7A"/>
    <w:rsid w:val="0099196E"/>
    <w:rsid w:val="00992CE0"/>
    <w:rsid w:val="0099396F"/>
    <w:rsid w:val="009A2CBD"/>
    <w:rsid w:val="009A64AF"/>
    <w:rsid w:val="009A6CE9"/>
    <w:rsid w:val="009A76B1"/>
    <w:rsid w:val="009B1F78"/>
    <w:rsid w:val="009B4270"/>
    <w:rsid w:val="009C3865"/>
    <w:rsid w:val="009C4659"/>
    <w:rsid w:val="009C5A9D"/>
    <w:rsid w:val="009C64E3"/>
    <w:rsid w:val="009C75BE"/>
    <w:rsid w:val="009D2D04"/>
    <w:rsid w:val="009D37F6"/>
    <w:rsid w:val="009D461B"/>
    <w:rsid w:val="009D69FC"/>
    <w:rsid w:val="009E3AE2"/>
    <w:rsid w:val="009E5A0D"/>
    <w:rsid w:val="009F0A85"/>
    <w:rsid w:val="009F1DFC"/>
    <w:rsid w:val="00A10742"/>
    <w:rsid w:val="00A110FA"/>
    <w:rsid w:val="00A14903"/>
    <w:rsid w:val="00A15671"/>
    <w:rsid w:val="00A203A0"/>
    <w:rsid w:val="00A226B7"/>
    <w:rsid w:val="00A232A5"/>
    <w:rsid w:val="00A233C5"/>
    <w:rsid w:val="00A25662"/>
    <w:rsid w:val="00A26CA0"/>
    <w:rsid w:val="00A310FF"/>
    <w:rsid w:val="00A330FD"/>
    <w:rsid w:val="00A34353"/>
    <w:rsid w:val="00A364D6"/>
    <w:rsid w:val="00A40120"/>
    <w:rsid w:val="00A44862"/>
    <w:rsid w:val="00A47B00"/>
    <w:rsid w:val="00A52DF4"/>
    <w:rsid w:val="00A53338"/>
    <w:rsid w:val="00A5508E"/>
    <w:rsid w:val="00A56F69"/>
    <w:rsid w:val="00A61BB2"/>
    <w:rsid w:val="00A65768"/>
    <w:rsid w:val="00A74302"/>
    <w:rsid w:val="00A74AF7"/>
    <w:rsid w:val="00A7640B"/>
    <w:rsid w:val="00A81696"/>
    <w:rsid w:val="00A84890"/>
    <w:rsid w:val="00A8527E"/>
    <w:rsid w:val="00A9186C"/>
    <w:rsid w:val="00A9285F"/>
    <w:rsid w:val="00A929E6"/>
    <w:rsid w:val="00A9373E"/>
    <w:rsid w:val="00A95583"/>
    <w:rsid w:val="00AA15AB"/>
    <w:rsid w:val="00AA2DF5"/>
    <w:rsid w:val="00AA386E"/>
    <w:rsid w:val="00AA5575"/>
    <w:rsid w:val="00AA591D"/>
    <w:rsid w:val="00AA6860"/>
    <w:rsid w:val="00AB26AA"/>
    <w:rsid w:val="00AB6B19"/>
    <w:rsid w:val="00AC0E40"/>
    <w:rsid w:val="00AC52D2"/>
    <w:rsid w:val="00AC6F86"/>
    <w:rsid w:val="00AD376E"/>
    <w:rsid w:val="00AD5001"/>
    <w:rsid w:val="00AE6B32"/>
    <w:rsid w:val="00AF704A"/>
    <w:rsid w:val="00AF7C23"/>
    <w:rsid w:val="00B003F2"/>
    <w:rsid w:val="00B04233"/>
    <w:rsid w:val="00B05365"/>
    <w:rsid w:val="00B07BF8"/>
    <w:rsid w:val="00B1720F"/>
    <w:rsid w:val="00B17633"/>
    <w:rsid w:val="00B17F43"/>
    <w:rsid w:val="00B20531"/>
    <w:rsid w:val="00B20745"/>
    <w:rsid w:val="00B20C8B"/>
    <w:rsid w:val="00B23191"/>
    <w:rsid w:val="00B256A7"/>
    <w:rsid w:val="00B311E7"/>
    <w:rsid w:val="00B3154B"/>
    <w:rsid w:val="00B31D96"/>
    <w:rsid w:val="00B324D6"/>
    <w:rsid w:val="00B32659"/>
    <w:rsid w:val="00B36502"/>
    <w:rsid w:val="00B36535"/>
    <w:rsid w:val="00B436C2"/>
    <w:rsid w:val="00B45382"/>
    <w:rsid w:val="00B50B43"/>
    <w:rsid w:val="00B50E26"/>
    <w:rsid w:val="00B5214A"/>
    <w:rsid w:val="00B525CE"/>
    <w:rsid w:val="00B52658"/>
    <w:rsid w:val="00B62DEF"/>
    <w:rsid w:val="00B70C4E"/>
    <w:rsid w:val="00B73920"/>
    <w:rsid w:val="00B73AE3"/>
    <w:rsid w:val="00B8088E"/>
    <w:rsid w:val="00B8140B"/>
    <w:rsid w:val="00B96447"/>
    <w:rsid w:val="00B96769"/>
    <w:rsid w:val="00B96A63"/>
    <w:rsid w:val="00B97937"/>
    <w:rsid w:val="00BA094B"/>
    <w:rsid w:val="00BA76EA"/>
    <w:rsid w:val="00BB339D"/>
    <w:rsid w:val="00BB4F84"/>
    <w:rsid w:val="00BB679F"/>
    <w:rsid w:val="00BC27D1"/>
    <w:rsid w:val="00BC2E24"/>
    <w:rsid w:val="00BC52F5"/>
    <w:rsid w:val="00BD0604"/>
    <w:rsid w:val="00BE00F1"/>
    <w:rsid w:val="00BE05EA"/>
    <w:rsid w:val="00BE3974"/>
    <w:rsid w:val="00BE4FC6"/>
    <w:rsid w:val="00BE5313"/>
    <w:rsid w:val="00BF2A8E"/>
    <w:rsid w:val="00C0387A"/>
    <w:rsid w:val="00C138A0"/>
    <w:rsid w:val="00C148D7"/>
    <w:rsid w:val="00C14D03"/>
    <w:rsid w:val="00C254F1"/>
    <w:rsid w:val="00C27553"/>
    <w:rsid w:val="00C43279"/>
    <w:rsid w:val="00C4359C"/>
    <w:rsid w:val="00C47B9E"/>
    <w:rsid w:val="00C5021D"/>
    <w:rsid w:val="00C55040"/>
    <w:rsid w:val="00C5594C"/>
    <w:rsid w:val="00C55CC0"/>
    <w:rsid w:val="00C570A7"/>
    <w:rsid w:val="00C628C8"/>
    <w:rsid w:val="00C66673"/>
    <w:rsid w:val="00C674CA"/>
    <w:rsid w:val="00C71C02"/>
    <w:rsid w:val="00C722DB"/>
    <w:rsid w:val="00C75D75"/>
    <w:rsid w:val="00C77354"/>
    <w:rsid w:val="00C80437"/>
    <w:rsid w:val="00C82B37"/>
    <w:rsid w:val="00C82D09"/>
    <w:rsid w:val="00C87D2D"/>
    <w:rsid w:val="00C9288F"/>
    <w:rsid w:val="00C94D80"/>
    <w:rsid w:val="00C96C78"/>
    <w:rsid w:val="00CA2503"/>
    <w:rsid w:val="00CA2D21"/>
    <w:rsid w:val="00CA3629"/>
    <w:rsid w:val="00CA691B"/>
    <w:rsid w:val="00CA7E83"/>
    <w:rsid w:val="00CB11FD"/>
    <w:rsid w:val="00CB529F"/>
    <w:rsid w:val="00CB58B2"/>
    <w:rsid w:val="00CB5B5F"/>
    <w:rsid w:val="00CC097C"/>
    <w:rsid w:val="00CC0D4D"/>
    <w:rsid w:val="00CD3630"/>
    <w:rsid w:val="00CE30B7"/>
    <w:rsid w:val="00CE3909"/>
    <w:rsid w:val="00CE3F6F"/>
    <w:rsid w:val="00CE3F9D"/>
    <w:rsid w:val="00CE53A6"/>
    <w:rsid w:val="00CE53D1"/>
    <w:rsid w:val="00CE7B1E"/>
    <w:rsid w:val="00CF1470"/>
    <w:rsid w:val="00CF3253"/>
    <w:rsid w:val="00CF4DA4"/>
    <w:rsid w:val="00D00542"/>
    <w:rsid w:val="00D02F96"/>
    <w:rsid w:val="00D03F6E"/>
    <w:rsid w:val="00D0415B"/>
    <w:rsid w:val="00D06C45"/>
    <w:rsid w:val="00D15087"/>
    <w:rsid w:val="00D15246"/>
    <w:rsid w:val="00D15997"/>
    <w:rsid w:val="00D16C72"/>
    <w:rsid w:val="00D22D65"/>
    <w:rsid w:val="00D27978"/>
    <w:rsid w:val="00D27FD4"/>
    <w:rsid w:val="00D341D0"/>
    <w:rsid w:val="00D35BF7"/>
    <w:rsid w:val="00D3654A"/>
    <w:rsid w:val="00D373CE"/>
    <w:rsid w:val="00D408F6"/>
    <w:rsid w:val="00D42E16"/>
    <w:rsid w:val="00D46DE1"/>
    <w:rsid w:val="00D518C9"/>
    <w:rsid w:val="00D52EA4"/>
    <w:rsid w:val="00D61A04"/>
    <w:rsid w:val="00D62265"/>
    <w:rsid w:val="00D72221"/>
    <w:rsid w:val="00D724AB"/>
    <w:rsid w:val="00D77CC4"/>
    <w:rsid w:val="00D819B7"/>
    <w:rsid w:val="00D82F18"/>
    <w:rsid w:val="00D92F3C"/>
    <w:rsid w:val="00D945F0"/>
    <w:rsid w:val="00D949E9"/>
    <w:rsid w:val="00D96A38"/>
    <w:rsid w:val="00D97D1A"/>
    <w:rsid w:val="00DA09F9"/>
    <w:rsid w:val="00DA3ADE"/>
    <w:rsid w:val="00DA45E3"/>
    <w:rsid w:val="00DA52A3"/>
    <w:rsid w:val="00DA6CC5"/>
    <w:rsid w:val="00DA7AD3"/>
    <w:rsid w:val="00DB3EB4"/>
    <w:rsid w:val="00DB53F2"/>
    <w:rsid w:val="00DB6A27"/>
    <w:rsid w:val="00DC6A72"/>
    <w:rsid w:val="00DC72DE"/>
    <w:rsid w:val="00DD0CBE"/>
    <w:rsid w:val="00DD2FFE"/>
    <w:rsid w:val="00DE2144"/>
    <w:rsid w:val="00DE277A"/>
    <w:rsid w:val="00DE3D54"/>
    <w:rsid w:val="00DF0572"/>
    <w:rsid w:val="00DF2271"/>
    <w:rsid w:val="00DF2525"/>
    <w:rsid w:val="00DF2DB8"/>
    <w:rsid w:val="00E02916"/>
    <w:rsid w:val="00E036A7"/>
    <w:rsid w:val="00E05B83"/>
    <w:rsid w:val="00E10763"/>
    <w:rsid w:val="00E110D2"/>
    <w:rsid w:val="00E1366C"/>
    <w:rsid w:val="00E21BDE"/>
    <w:rsid w:val="00E22EAB"/>
    <w:rsid w:val="00E30494"/>
    <w:rsid w:val="00E31DE8"/>
    <w:rsid w:val="00E33E2F"/>
    <w:rsid w:val="00E41A72"/>
    <w:rsid w:val="00E41BA4"/>
    <w:rsid w:val="00E451B3"/>
    <w:rsid w:val="00E45FA7"/>
    <w:rsid w:val="00E5215A"/>
    <w:rsid w:val="00E5488C"/>
    <w:rsid w:val="00E57F6E"/>
    <w:rsid w:val="00E66C8E"/>
    <w:rsid w:val="00E70254"/>
    <w:rsid w:val="00E72C36"/>
    <w:rsid w:val="00E770B3"/>
    <w:rsid w:val="00E80854"/>
    <w:rsid w:val="00E86E73"/>
    <w:rsid w:val="00E903CE"/>
    <w:rsid w:val="00E95CBD"/>
    <w:rsid w:val="00EA0A5D"/>
    <w:rsid w:val="00EA1A65"/>
    <w:rsid w:val="00EA329F"/>
    <w:rsid w:val="00EA3CE2"/>
    <w:rsid w:val="00EA555C"/>
    <w:rsid w:val="00EA692C"/>
    <w:rsid w:val="00EA6F1D"/>
    <w:rsid w:val="00EB2DBC"/>
    <w:rsid w:val="00EB5C61"/>
    <w:rsid w:val="00EB6FD6"/>
    <w:rsid w:val="00EC0688"/>
    <w:rsid w:val="00EC11D0"/>
    <w:rsid w:val="00EC18AD"/>
    <w:rsid w:val="00EC576F"/>
    <w:rsid w:val="00ED1002"/>
    <w:rsid w:val="00ED1431"/>
    <w:rsid w:val="00ED1F0E"/>
    <w:rsid w:val="00ED5EC3"/>
    <w:rsid w:val="00ED61BD"/>
    <w:rsid w:val="00ED78FE"/>
    <w:rsid w:val="00EE1C95"/>
    <w:rsid w:val="00EE2B4C"/>
    <w:rsid w:val="00EE3B47"/>
    <w:rsid w:val="00F1002C"/>
    <w:rsid w:val="00F15D7B"/>
    <w:rsid w:val="00F16CBE"/>
    <w:rsid w:val="00F219A2"/>
    <w:rsid w:val="00F31735"/>
    <w:rsid w:val="00F320D9"/>
    <w:rsid w:val="00F326F7"/>
    <w:rsid w:val="00F327B2"/>
    <w:rsid w:val="00F43AEC"/>
    <w:rsid w:val="00F47FF7"/>
    <w:rsid w:val="00F5645C"/>
    <w:rsid w:val="00F6193F"/>
    <w:rsid w:val="00F6623A"/>
    <w:rsid w:val="00F66A5A"/>
    <w:rsid w:val="00F73FB2"/>
    <w:rsid w:val="00F75B67"/>
    <w:rsid w:val="00F76EF8"/>
    <w:rsid w:val="00F843E5"/>
    <w:rsid w:val="00F84DD3"/>
    <w:rsid w:val="00F874E5"/>
    <w:rsid w:val="00F962E4"/>
    <w:rsid w:val="00F97B43"/>
    <w:rsid w:val="00F97D78"/>
    <w:rsid w:val="00FA3865"/>
    <w:rsid w:val="00FA5F8A"/>
    <w:rsid w:val="00FA701F"/>
    <w:rsid w:val="00FA7B9F"/>
    <w:rsid w:val="00FB03C6"/>
    <w:rsid w:val="00FB1CB7"/>
    <w:rsid w:val="00FB210C"/>
    <w:rsid w:val="00FB56F2"/>
    <w:rsid w:val="00FB7363"/>
    <w:rsid w:val="00FC37D2"/>
    <w:rsid w:val="00FC457A"/>
    <w:rsid w:val="00FC759C"/>
    <w:rsid w:val="00FC7E2E"/>
    <w:rsid w:val="00FD403F"/>
    <w:rsid w:val="00FD5DF5"/>
    <w:rsid w:val="00FE113E"/>
    <w:rsid w:val="00FE2A09"/>
    <w:rsid w:val="00FF528F"/>
    <w:rsid w:val="00FF7006"/>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5CAAC"/>
  <w15:chartTrackingRefBased/>
  <w15:docId w15:val="{8ED9AA6A-B7CB-4A49-B9EE-13EE3B69E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7AB8"/>
    <w:pPr>
      <w:spacing w:after="160" w:line="259" w:lineRule="auto"/>
    </w:pPr>
    <w:rPr>
      <w:kern w:val="0"/>
      <w:sz w:val="22"/>
      <w:szCs w:val="22"/>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mp"/><Relationship Id="rId13" Type="http://schemas.openxmlformats.org/officeDocument/2006/relationships/image" Target="media/image7.tmp"/><Relationship Id="rId18" Type="http://schemas.openxmlformats.org/officeDocument/2006/relationships/image" Target="media/image12.tmp"/><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6.tmp"/><Relationship Id="rId17" Type="http://schemas.openxmlformats.org/officeDocument/2006/relationships/image" Target="media/image11.tmp"/><Relationship Id="rId2" Type="http://schemas.openxmlformats.org/officeDocument/2006/relationships/settings" Target="settings.xml"/><Relationship Id="rId16" Type="http://schemas.openxmlformats.org/officeDocument/2006/relationships/image" Target="media/image10.tmp"/><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tmp"/><Relationship Id="rId11" Type="http://schemas.openxmlformats.org/officeDocument/2006/relationships/image" Target="media/image5.tmp"/><Relationship Id="rId5" Type="http://schemas.openxmlformats.org/officeDocument/2006/relationships/image" Target="media/image2.png"/><Relationship Id="rId15" Type="http://schemas.openxmlformats.org/officeDocument/2006/relationships/image" Target="media/image9.tmp"/><Relationship Id="rId10" Type="http://schemas.openxmlformats.org/officeDocument/2006/relationships/image" Target="media/image4.tmp"/><Relationship Id="rId19"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8.tmp"/></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37</Words>
  <Characters>758</Characters>
  <Application>Microsoft Office Word</Application>
  <DocSecurity>0</DocSecurity>
  <Lines>6</Lines>
  <Paragraphs>1</Paragraphs>
  <ScaleCrop>false</ScaleCrop>
  <Company/>
  <LinksUpToDate>false</LinksUpToDate>
  <CharactersWithSpaces>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r JAWHARA</dc:creator>
  <cp:keywords/>
  <dc:description/>
  <cp:lastModifiedBy>Samir JAWHARA</cp:lastModifiedBy>
  <cp:revision>2</cp:revision>
  <dcterms:created xsi:type="dcterms:W3CDTF">2026-03-02T18:43:00Z</dcterms:created>
  <dcterms:modified xsi:type="dcterms:W3CDTF">2026-03-02T18:51:00Z</dcterms:modified>
</cp:coreProperties>
</file>